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EB2" w:rsidRPr="004E32CC" w:rsidRDefault="008E1D54" w:rsidP="00084EB2">
      <w:pP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 xml:space="preserve">Table </w:t>
      </w:r>
      <w:r w:rsidR="005E1B53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>S</w:t>
      </w:r>
      <w:r w:rsidR="00084EB2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>1</w:t>
      </w:r>
      <w:r w:rsidR="004E32CC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>.</w:t>
      </w:r>
      <w:r w:rsidR="004E32CC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 xml:space="preserve"> </w:t>
      </w:r>
      <w:r w:rsidR="00084EB2" w:rsidRPr="00B403D1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 xml:space="preserve">Summary </w:t>
      </w:r>
      <w:r w:rsidR="00084EB2" w:rsidRPr="00B403D1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 xml:space="preserve">of </w:t>
      </w:r>
      <w:r w:rsidR="004E32CC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 xml:space="preserve">the </w:t>
      </w:r>
      <w:r w:rsidR="00084EB2" w:rsidRPr="00B403D1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 xml:space="preserve">electrophysiological </w:t>
      </w:r>
      <w:r w:rsidR="0087042A" w:rsidRPr="00B403D1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>changes</w:t>
      </w:r>
      <w:r w:rsidR="00084EB2" w:rsidRPr="00B403D1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 xml:space="preserve"> </w:t>
      </w:r>
      <w:r w:rsidR="004E32CC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in gain- and loss-of-function TRPC3 mutants</w:t>
      </w:r>
    </w:p>
    <w:p w:rsidR="00084EB2" w:rsidRPr="00EB4A47" w:rsidRDefault="00084EB2" w:rsidP="00EB4A47">
      <w:pPr>
        <w:ind w:firstLineChars="1800" w:firstLine="3614"/>
        <w:rPr>
          <w:rFonts w:ascii="Arial" w:hAnsi="Arial" w:cs="Arial"/>
          <w:b/>
          <w:sz w:val="24"/>
        </w:rPr>
      </w:pPr>
      <w:r w:rsidRPr="00EB4A47">
        <w:rPr>
          <w:rFonts w:ascii="Arial" w:hAnsi="Arial" w:cs="Arial"/>
          <w:b/>
          <w:sz w:val="20"/>
        </w:rPr>
        <w:t>Z-</w:t>
      </w:r>
      <w:r w:rsidR="0087042A" w:rsidRPr="00EB4A47">
        <w:rPr>
          <w:rFonts w:ascii="Arial" w:hAnsi="Arial" w:cs="Arial" w:hint="eastAsia"/>
          <w:b/>
          <w:sz w:val="20"/>
        </w:rPr>
        <w:t xml:space="preserve"> </w:t>
      </w:r>
      <w:r w:rsidR="00EB4A47" w:rsidRPr="00EB4A47">
        <w:rPr>
          <w:rFonts w:ascii="Arial" w:hAnsi="Arial" w:cs="Arial" w:hint="eastAsia"/>
          <w:b/>
          <w:sz w:val="20"/>
        </w:rPr>
        <w:t>PCs</w:t>
      </w:r>
    </w:p>
    <w:tbl>
      <w:tblPr>
        <w:tblW w:w="7528" w:type="dxa"/>
        <w:tblInd w:w="93" w:type="dxa"/>
        <w:tblLook w:val="04A0" w:firstRow="1" w:lastRow="0" w:firstColumn="1" w:lastColumn="0" w:noHBand="0" w:noVBand="1"/>
      </w:tblPr>
      <w:tblGrid>
        <w:gridCol w:w="1700"/>
        <w:gridCol w:w="445"/>
        <w:gridCol w:w="445"/>
        <w:gridCol w:w="528"/>
        <w:gridCol w:w="766"/>
        <w:gridCol w:w="445"/>
        <w:gridCol w:w="445"/>
        <w:gridCol w:w="528"/>
        <w:gridCol w:w="445"/>
        <w:gridCol w:w="445"/>
        <w:gridCol w:w="528"/>
        <w:gridCol w:w="919"/>
      </w:tblGrid>
      <w:tr w:rsidR="00084EB2" w:rsidRPr="0020669E" w:rsidTr="00EB4A47">
        <w:trPr>
          <w:trHeight w:val="259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Mouse line</w:t>
            </w:r>
          </w:p>
        </w:tc>
        <w:tc>
          <w:tcPr>
            <w:tcW w:w="21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364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In vivo</w:t>
            </w:r>
          </w:p>
        </w:tc>
      </w:tr>
      <w:tr w:rsidR="00EB4A47" w:rsidRPr="0020669E" w:rsidTr="00EB4A47">
        <w:trPr>
          <w:trHeight w:val="259"/>
        </w:trPr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Cell-attach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Cur-</w:t>
            </w:r>
            <w:proofErr w:type="spellStart"/>
            <w:r w:rsidRPr="002066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inj</w:t>
            </w:r>
            <w:proofErr w:type="spellEnd"/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5F0A4D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imple spike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5F0A4D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omplex spike</w:t>
            </w:r>
          </w:p>
        </w:tc>
        <w:tc>
          <w:tcPr>
            <w:tcW w:w="8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2F2F2"/>
            <w:vAlign w:val="center"/>
          </w:tcPr>
          <w:p w:rsidR="00EB4A47" w:rsidRPr="0020669E" w:rsidRDefault="000D53C6" w:rsidP="000D53C6">
            <w:pPr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F-p</w:t>
            </w:r>
            <w:r w:rsidR="00EB4A47"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use</w:t>
            </w:r>
          </w:p>
        </w:tc>
      </w:tr>
      <w:tr w:rsidR="00EB4A47" w:rsidRPr="0020669E" w:rsidTr="00EB4A47">
        <w:trPr>
          <w:trHeight w:val="259"/>
        </w:trPr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F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F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F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F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8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084EB2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0E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Gain-of-function 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↑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7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0E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E0E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↑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E0E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↑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E0E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E0E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E0E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↑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E0E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0E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</w:tr>
      <w:tr w:rsidR="00084EB2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0E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TRPC3</w:t>
            </w:r>
            <w:r w:rsidRPr="00FD3F1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  <w:vertAlign w:val="superscript"/>
              </w:rPr>
              <w:t>Mwk</w:t>
            </w:r>
          </w:p>
        </w:tc>
        <w:tc>
          <w:tcPr>
            <w:tcW w:w="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</w:tr>
      <w:tr w:rsidR="00084EB2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AFFCA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Loss-of-function</w:t>
            </w:r>
          </w:p>
        </w:tc>
        <w:tc>
          <w:tcPr>
            <w:tcW w:w="4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CAFFCA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↓</w:t>
            </w:r>
          </w:p>
        </w:tc>
        <w:tc>
          <w:tcPr>
            <w:tcW w:w="4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AFFCA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↓</w:t>
            </w:r>
          </w:p>
        </w:tc>
        <w:tc>
          <w:tcPr>
            <w:tcW w:w="5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CAFFCA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↓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AFFCA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↓</w:t>
            </w:r>
          </w:p>
        </w:tc>
        <w:tc>
          <w:tcPr>
            <w:tcW w:w="4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CAFFCA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AFFCA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CAFFCA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CAFFCA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AFFCA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CAFFCA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AFFCA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↑</w:t>
            </w:r>
          </w:p>
        </w:tc>
      </w:tr>
      <w:tr w:rsidR="00084EB2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AFFCA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L7-TRPC3</w:t>
            </w: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  <w:vertAlign w:val="superscript"/>
              </w:rPr>
              <w:t>KO</w:t>
            </w:r>
          </w:p>
        </w:tc>
        <w:tc>
          <w:tcPr>
            <w:tcW w:w="4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</w:tr>
      <w:tr w:rsidR="00084EB2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F0F6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Loss-of-function</w:t>
            </w:r>
          </w:p>
        </w:tc>
        <w:tc>
          <w:tcPr>
            <w:tcW w:w="2184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2F0F6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2F0F6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2F0F6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↑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C2F0F6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↑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2F0F6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2F0F6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↑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C2F0F6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↑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2F0F6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↑</w:t>
            </w:r>
          </w:p>
        </w:tc>
      </w:tr>
      <w:tr w:rsidR="00084EB2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F0F6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L7-TRPC3</w:t>
            </w:r>
            <w:r w:rsidRPr="00FD3F1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  <w:vertAlign w:val="superscript"/>
              </w:rPr>
              <w:t>KO</w:t>
            </w: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EAAT4</w:t>
            </w:r>
            <w:r w:rsidRPr="00FD3F1F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  <w:vertAlign w:val="superscript"/>
              </w:rPr>
              <w:t>e</w:t>
            </w: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  <w:vertAlign w:val="superscript"/>
              </w:rPr>
              <w:t>GFP</w:t>
            </w:r>
          </w:p>
        </w:tc>
        <w:tc>
          <w:tcPr>
            <w:tcW w:w="2184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</w:tr>
      <w:tr w:rsidR="00084EB2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C09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loss-of-function</w:t>
            </w:r>
          </w:p>
        </w:tc>
        <w:tc>
          <w:tcPr>
            <w:tcW w:w="2184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AC09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C09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C09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AC09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C09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AC09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AC09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AC09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</w:tr>
      <w:tr w:rsidR="00084EB2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center"/>
            <w:hideMark/>
          </w:tcPr>
          <w:p w:rsidR="00084EB2" w:rsidRPr="0020669E" w:rsidRDefault="00084EB2" w:rsidP="006D0A9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L7-TRPC3</w:t>
            </w: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  <w:vertAlign w:val="superscript"/>
              </w:rPr>
              <w:t>cKO</w:t>
            </w:r>
          </w:p>
        </w:tc>
        <w:tc>
          <w:tcPr>
            <w:tcW w:w="2184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4EB2" w:rsidRPr="0020669E" w:rsidRDefault="00084EB2" w:rsidP="006D0A9A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</w:tr>
    </w:tbl>
    <w:p w:rsidR="00084EB2" w:rsidRDefault="00084EB2" w:rsidP="00EB4A47">
      <w:pPr>
        <w:widowControl/>
        <w:jc w:val="center"/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</w:pPr>
    </w:p>
    <w:p w:rsidR="00084EB2" w:rsidRPr="00EB4A47" w:rsidRDefault="00084EB2" w:rsidP="00EB4A47">
      <w:pPr>
        <w:tabs>
          <w:tab w:val="right" w:pos="8306"/>
        </w:tabs>
        <w:ind w:firstLineChars="1800" w:firstLine="3614"/>
        <w:jc w:val="left"/>
        <w:rPr>
          <w:rFonts w:ascii="Arial" w:hAnsi="Arial" w:cs="Arial"/>
          <w:b/>
          <w:sz w:val="20"/>
        </w:rPr>
      </w:pPr>
      <w:r w:rsidRPr="00EB4A47">
        <w:rPr>
          <w:rFonts w:ascii="Arial" w:hAnsi="Arial" w:cs="Arial"/>
          <w:b/>
          <w:sz w:val="20"/>
        </w:rPr>
        <w:t>Z</w:t>
      </w:r>
      <w:r w:rsidRPr="00EB4A47">
        <w:rPr>
          <w:rFonts w:ascii="Arial" w:hAnsi="Arial" w:cs="Arial" w:hint="eastAsia"/>
          <w:b/>
          <w:sz w:val="20"/>
        </w:rPr>
        <w:t>+</w:t>
      </w:r>
      <w:r w:rsidR="0087042A" w:rsidRPr="00EB4A47">
        <w:rPr>
          <w:rFonts w:ascii="Arial" w:hAnsi="Arial" w:cs="Arial" w:hint="eastAsia"/>
          <w:b/>
          <w:sz w:val="20"/>
        </w:rPr>
        <w:t xml:space="preserve"> </w:t>
      </w:r>
      <w:r w:rsidR="00EB4A47" w:rsidRPr="00EB4A47">
        <w:rPr>
          <w:rFonts w:ascii="Arial" w:hAnsi="Arial" w:cs="Arial" w:hint="eastAsia"/>
          <w:b/>
          <w:sz w:val="20"/>
        </w:rPr>
        <w:t>PCs</w:t>
      </w:r>
    </w:p>
    <w:tbl>
      <w:tblPr>
        <w:tblpPr w:leftFromText="180" w:rightFromText="180" w:vertAnchor="text" w:tblpY="1"/>
        <w:tblOverlap w:val="never"/>
        <w:tblW w:w="7528" w:type="dxa"/>
        <w:tblLook w:val="04A0" w:firstRow="1" w:lastRow="0" w:firstColumn="1" w:lastColumn="0" w:noHBand="0" w:noVBand="1"/>
      </w:tblPr>
      <w:tblGrid>
        <w:gridCol w:w="1700"/>
        <w:gridCol w:w="412"/>
        <w:gridCol w:w="439"/>
        <w:gridCol w:w="528"/>
        <w:gridCol w:w="766"/>
        <w:gridCol w:w="412"/>
        <w:gridCol w:w="445"/>
        <w:gridCol w:w="528"/>
        <w:gridCol w:w="445"/>
        <w:gridCol w:w="445"/>
        <w:gridCol w:w="528"/>
        <w:gridCol w:w="919"/>
      </w:tblGrid>
      <w:tr w:rsidR="00084EB2" w:rsidRPr="0020669E" w:rsidTr="00EB4A47">
        <w:trPr>
          <w:trHeight w:val="259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84EB2" w:rsidRPr="0020669E" w:rsidRDefault="00084EB2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Mouse line</w:t>
            </w:r>
          </w:p>
        </w:tc>
        <w:tc>
          <w:tcPr>
            <w:tcW w:w="21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084EB2" w:rsidRPr="0020669E" w:rsidRDefault="00084EB2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In vitro</w:t>
            </w:r>
          </w:p>
        </w:tc>
        <w:tc>
          <w:tcPr>
            <w:tcW w:w="36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084EB2" w:rsidRPr="0020669E" w:rsidRDefault="00084EB2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In vivo</w:t>
            </w:r>
          </w:p>
        </w:tc>
      </w:tr>
      <w:tr w:rsidR="00EB4A47" w:rsidRPr="0020669E" w:rsidTr="00EB4A47">
        <w:trPr>
          <w:trHeight w:val="259"/>
        </w:trPr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Cell-attach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Cur-</w:t>
            </w:r>
            <w:proofErr w:type="spellStart"/>
            <w:r w:rsidRPr="0020669E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inj</w:t>
            </w:r>
            <w:proofErr w:type="spellEnd"/>
          </w:p>
        </w:tc>
        <w:tc>
          <w:tcPr>
            <w:tcW w:w="1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5F0A4D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imple spike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5F0A4D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6"/>
                <w:szCs w:val="16"/>
              </w:rPr>
              <w:t>omplex spike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2F2F2"/>
            <w:vAlign w:val="center"/>
          </w:tcPr>
          <w:p w:rsidR="00EB4A47" w:rsidRPr="0020669E" w:rsidRDefault="000D53C6" w:rsidP="00EB4A47">
            <w:pPr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F-p</w:t>
            </w:r>
            <w:r w:rsidR="00EB4A47"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use</w:t>
            </w:r>
          </w:p>
        </w:tc>
      </w:tr>
      <w:tr w:rsidR="00EB4A47" w:rsidRPr="0020669E" w:rsidTr="00EB4A47">
        <w:trPr>
          <w:trHeight w:val="259"/>
        </w:trPr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F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F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F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F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EB4A47" w:rsidRPr="0020669E" w:rsidTr="00EB4A47">
        <w:trPr>
          <w:trHeight w:val="199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808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Gain-of-function </w:t>
            </w:r>
          </w:p>
        </w:tc>
        <w:tc>
          <w:tcPr>
            <w:tcW w:w="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808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808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5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808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808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808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808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↑</w:t>
            </w:r>
          </w:p>
        </w:tc>
        <w:tc>
          <w:tcPr>
            <w:tcW w:w="5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808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808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808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↑</w:t>
            </w:r>
          </w:p>
        </w:tc>
        <w:tc>
          <w:tcPr>
            <w:tcW w:w="5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808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808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</w:tr>
      <w:tr w:rsidR="00EB4A47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TRPC3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  <w:vertAlign w:val="superscript"/>
              </w:rPr>
              <w:t>M</w:t>
            </w: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  <w:vertAlign w:val="superscript"/>
              </w:rPr>
              <w:t>wk</w:t>
            </w:r>
          </w:p>
        </w:tc>
        <w:tc>
          <w:tcPr>
            <w:tcW w:w="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4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</w:tr>
      <w:tr w:rsidR="00EB4A47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C00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Loss-of-function</w:t>
            </w:r>
          </w:p>
        </w:tc>
        <w:tc>
          <w:tcPr>
            <w:tcW w:w="4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00C00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C00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C00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C00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C00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C00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C00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C00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C00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C00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C00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</w:tr>
      <w:tr w:rsidR="00EB4A47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C00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L7-TRPC3</w:t>
            </w: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  <w:vertAlign w:val="superscript"/>
              </w:rPr>
              <w:t>KO</w:t>
            </w:r>
          </w:p>
        </w:tc>
        <w:tc>
          <w:tcPr>
            <w:tcW w:w="4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</w:tr>
      <w:tr w:rsidR="00EB4A47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Loss-of-function</w:t>
            </w:r>
          </w:p>
        </w:tc>
        <w:tc>
          <w:tcPr>
            <w:tcW w:w="2145" w:type="dxa"/>
            <w:gridSpan w:val="4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F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F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F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F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</w:tr>
      <w:tr w:rsidR="00EB4A47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L7-TRPC3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  <w:vertAlign w:val="superscript"/>
              </w:rPr>
              <w:t>KO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EAAT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  <w:vertAlign w:val="superscript"/>
              </w:rPr>
              <w:t>e</w:t>
            </w: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  <w:vertAlign w:val="superscript"/>
              </w:rPr>
              <w:t>GFP</w:t>
            </w:r>
          </w:p>
        </w:tc>
        <w:tc>
          <w:tcPr>
            <w:tcW w:w="2145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</w:p>
        </w:tc>
      </w:tr>
      <w:tr w:rsidR="00EB4A47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46C0A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6"/>
                <w:szCs w:val="16"/>
              </w:rPr>
              <w:t>loss-of-function</w:t>
            </w:r>
          </w:p>
        </w:tc>
        <w:tc>
          <w:tcPr>
            <w:tcW w:w="2145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E46C0A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6C0A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6C0A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46C0A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6C0A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6C0A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46C0A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46C0A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32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32"/>
              </w:rPr>
              <w:t>–</w:t>
            </w:r>
          </w:p>
        </w:tc>
      </w:tr>
      <w:tr w:rsidR="00EB4A47" w:rsidRPr="0020669E" w:rsidTr="00EB4A47">
        <w:trPr>
          <w:trHeight w:val="199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6C0A"/>
            <w:noWrap/>
            <w:vAlign w:val="center"/>
            <w:hideMark/>
          </w:tcPr>
          <w:p w:rsidR="00EB4A47" w:rsidRPr="0020669E" w:rsidRDefault="00EB4A47" w:rsidP="00EB4A47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  <w:vertAlign w:val="superscript"/>
              </w:rPr>
            </w:pPr>
            <w:r w:rsidRPr="0020669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L7-TRPC3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  <w:vertAlign w:val="superscript"/>
              </w:rPr>
              <w:t>cKO</w:t>
            </w:r>
          </w:p>
        </w:tc>
        <w:tc>
          <w:tcPr>
            <w:tcW w:w="2145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A47" w:rsidRPr="0020669E" w:rsidRDefault="00EB4A47" w:rsidP="00EB4A47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</w:p>
        </w:tc>
      </w:tr>
    </w:tbl>
    <w:p w:rsidR="007E183B" w:rsidRDefault="007E183B" w:rsidP="00084EB2">
      <w:pP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</w:pPr>
    </w:p>
    <w:p w:rsidR="00C87C6B" w:rsidRDefault="006C676F" w:rsidP="00422EFC">
      <w:pP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br w:type="column"/>
      </w:r>
      <w:r w:rsidR="008E1D54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lastRenderedPageBreak/>
        <w:t xml:space="preserve">Table </w:t>
      </w:r>
      <w:r w:rsidR="005E1B53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>S</w:t>
      </w:r>
      <w:r w:rsidR="00084EB2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>2</w:t>
      </w: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 xml:space="preserve">. </w:t>
      </w:r>
      <w:r w:rsidRPr="006C676F">
        <w:rPr>
          <w:rFonts w:ascii="Arial" w:hAnsi="Arial" w:cs="Arial"/>
          <w:b/>
          <w:bCs/>
          <w:i/>
          <w:color w:val="212121"/>
          <w:sz w:val="20"/>
          <w:szCs w:val="20"/>
          <w:shd w:val="clear" w:color="auto" w:fill="FFFFFF"/>
        </w:rPr>
        <w:t>In vitro</w:t>
      </w: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 xml:space="preserve"> and </w:t>
      </w:r>
      <w:r w:rsidRPr="006C676F">
        <w:rPr>
          <w:rFonts w:ascii="Arial" w:hAnsi="Arial" w:cs="Arial"/>
          <w:b/>
          <w:bCs/>
          <w:i/>
          <w:color w:val="212121"/>
          <w:sz w:val="20"/>
          <w:szCs w:val="20"/>
          <w:shd w:val="clear" w:color="auto" w:fill="FFFFFF"/>
        </w:rPr>
        <w:t>in vivo</w:t>
      </w: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 xml:space="preserve"> electrophysiological kinetics</w:t>
      </w:r>
    </w:p>
    <w:p w:rsidR="006C676F" w:rsidRDefault="006C676F" w:rsidP="00422EFC">
      <w:pP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</w:pPr>
    </w:p>
    <w:p w:rsidR="00422EFC" w:rsidRPr="006C676F" w:rsidRDefault="006C676F" w:rsidP="006C676F">
      <w:pPr>
        <w:rPr>
          <w:rFonts w:ascii="Arial" w:hAnsi="Arial" w:cs="Arial"/>
          <w:bCs/>
          <w:color w:val="212121"/>
          <w:sz w:val="20"/>
          <w:szCs w:val="24"/>
          <w:shd w:val="clear" w:color="auto" w:fill="FFFFFF"/>
        </w:rPr>
      </w:pPr>
      <w:r w:rsidRPr="006C676F">
        <w:rPr>
          <w:rFonts w:ascii="Arial" w:eastAsia="宋体" w:hAnsi="Arial" w:cs="Arial"/>
          <w:b/>
          <w:bCs/>
          <w:iCs/>
          <w:color w:val="000000"/>
          <w:kern w:val="0"/>
          <w:sz w:val="20"/>
          <w:szCs w:val="24"/>
        </w:rPr>
        <w:t xml:space="preserve">A. </w:t>
      </w:r>
      <w:r w:rsidRPr="006C676F">
        <w:rPr>
          <w:rFonts w:ascii="Arial" w:eastAsia="宋体" w:hAnsi="Arial" w:cs="Arial"/>
          <w:bCs/>
          <w:i/>
          <w:iCs/>
          <w:color w:val="000000"/>
          <w:kern w:val="0"/>
          <w:sz w:val="20"/>
          <w:szCs w:val="24"/>
        </w:rPr>
        <w:t>In vitro</w:t>
      </w:r>
      <w:r w:rsidRPr="006C676F">
        <w:rPr>
          <w:rFonts w:ascii="Arial" w:eastAsia="宋体" w:hAnsi="Arial" w:cs="Arial"/>
          <w:bCs/>
          <w:color w:val="000000"/>
          <w:kern w:val="0"/>
          <w:sz w:val="20"/>
          <w:szCs w:val="24"/>
        </w:rPr>
        <w:t xml:space="preserve"> cell-attached</w:t>
      </w:r>
      <w:r w:rsidRPr="006C676F">
        <w:rPr>
          <w:rFonts w:ascii="Arial" w:eastAsia="宋体" w:hAnsi="Arial" w:cs="Arial" w:hint="eastAsia"/>
          <w:bCs/>
          <w:color w:val="000000"/>
          <w:kern w:val="0"/>
          <w:sz w:val="20"/>
          <w:szCs w:val="24"/>
        </w:rPr>
        <w:t xml:space="preserve"> recording </w:t>
      </w:r>
      <w:r w:rsidRPr="006C676F">
        <w:rPr>
          <w:rFonts w:ascii="Arial" w:eastAsia="宋体" w:hAnsi="Arial" w:cs="Arial"/>
          <w:bCs/>
          <w:color w:val="000000"/>
          <w:kern w:val="0"/>
          <w:sz w:val="20"/>
          <w:szCs w:val="24"/>
        </w:rPr>
        <w:t xml:space="preserve">in </w:t>
      </w:r>
      <w:r w:rsidR="006D0A9A" w:rsidRPr="006C676F">
        <w:rPr>
          <w:rFonts w:ascii="Arial" w:eastAsia="宋体" w:hAnsi="Arial" w:cs="Arial"/>
          <w:color w:val="000000"/>
          <w:kern w:val="0"/>
          <w:sz w:val="20"/>
          <w:szCs w:val="16"/>
        </w:rPr>
        <w:t>L7-TRPC3</w:t>
      </w:r>
      <w:r w:rsidR="006D0A9A" w:rsidRPr="006C676F">
        <w:rPr>
          <w:rFonts w:ascii="Arial" w:eastAsia="宋体" w:hAnsi="Arial" w:cs="Arial" w:hint="eastAsia"/>
          <w:color w:val="000000"/>
          <w:kern w:val="0"/>
          <w:sz w:val="20"/>
          <w:szCs w:val="16"/>
          <w:vertAlign w:val="superscript"/>
        </w:rPr>
        <w:t xml:space="preserve">KO </w:t>
      </w:r>
      <w:r w:rsidR="006D0A9A" w:rsidRPr="006C676F">
        <w:rPr>
          <w:rFonts w:ascii="Arial" w:eastAsia="宋体" w:hAnsi="Arial" w:cs="Arial" w:hint="eastAsia"/>
          <w:color w:val="000000"/>
          <w:kern w:val="0"/>
          <w:sz w:val="20"/>
          <w:szCs w:val="16"/>
        </w:rPr>
        <w:t>mice</w:t>
      </w:r>
    </w:p>
    <w:tbl>
      <w:tblPr>
        <w:tblW w:w="5867" w:type="dxa"/>
        <w:tblInd w:w="93" w:type="dxa"/>
        <w:tblLook w:val="04A0" w:firstRow="1" w:lastRow="0" w:firstColumn="1" w:lastColumn="0" w:noHBand="0" w:noVBand="1"/>
      </w:tblPr>
      <w:tblGrid>
        <w:gridCol w:w="1387"/>
        <w:gridCol w:w="927"/>
        <w:gridCol w:w="1117"/>
        <w:gridCol w:w="697"/>
        <w:gridCol w:w="483"/>
        <w:gridCol w:w="1256"/>
      </w:tblGrid>
      <w:tr w:rsidR="00C87C6B" w:rsidRPr="00422EFC" w:rsidTr="00C87C6B">
        <w:trPr>
          <w:trHeight w:val="270"/>
        </w:trPr>
        <w:tc>
          <w:tcPr>
            <w:tcW w:w="5867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658C5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6"/>
              </w:rPr>
              <w:t>L7-TRPC3</w:t>
            </w:r>
            <w:r w:rsidRPr="009458A2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16"/>
                <w:vertAlign w:val="superscript"/>
              </w:rPr>
              <w:t>KO</w:t>
            </w:r>
          </w:p>
        </w:tc>
      </w:tr>
      <w:tr w:rsidR="00C87C6B" w:rsidRPr="00422EFC" w:rsidTr="00C87C6B">
        <w:trPr>
          <w:trHeight w:val="270"/>
        </w:trPr>
        <w:tc>
          <w:tcPr>
            <w:tcW w:w="586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Lobule I-III</w:t>
            </w:r>
          </w:p>
        </w:tc>
      </w:tr>
      <w:tr w:rsidR="00C87C6B" w:rsidRPr="00422EFC" w:rsidTr="00C87C6B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7-TRPC3</w:t>
            </w:r>
            <w:r w:rsidRPr="00422EFC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</w:tr>
      <w:tr w:rsidR="00C87C6B" w:rsidRPr="00422EFC" w:rsidTr="00C87C6B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87C6B" w:rsidRPr="00422EFC" w:rsidTr="00C87C6B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s #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87C6B" w:rsidRPr="00422EFC" w:rsidTr="00C87C6B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5.4±21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.1±15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6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F730A7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0</w:t>
            </w:r>
            <w:r>
              <w:rPr>
                <w:rFonts w:ascii="Arial" w:eastAsia="宋体" w:hAnsi="Arial" w:cs="Arial" w:hint="eastAsia"/>
                <w:color w:val="FF0000"/>
                <w:kern w:val="0"/>
                <w:sz w:val="16"/>
                <w:szCs w:val="16"/>
              </w:rPr>
              <w:t>9</w:t>
            </w:r>
          </w:p>
        </w:tc>
      </w:tr>
      <w:tr w:rsidR="00C87C6B" w:rsidRPr="00422EFC" w:rsidTr="00C87C6B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8±0.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±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C6B" w:rsidRPr="00422EFC" w:rsidRDefault="00237E3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C6B" w:rsidRPr="00422EFC" w:rsidRDefault="00237E3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237E3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3</w:t>
            </w:r>
            <w:r>
              <w:rPr>
                <w:rFonts w:ascii="Arial" w:eastAsia="宋体" w:hAnsi="Arial" w:cs="Arial" w:hint="eastAsia"/>
                <w:color w:val="FF0000"/>
                <w:kern w:val="0"/>
                <w:sz w:val="16"/>
                <w:szCs w:val="16"/>
              </w:rPr>
              <w:t>1</w:t>
            </w:r>
          </w:p>
        </w:tc>
      </w:tr>
      <w:tr w:rsidR="00C87C6B" w:rsidRPr="00422EFC" w:rsidTr="00C87C6B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8±0.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±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C6B" w:rsidRPr="00422EFC" w:rsidRDefault="00C87C6B" w:rsidP="00237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</w:t>
            </w:r>
            <w:r w:rsidR="00237E3B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7C6B" w:rsidRPr="00422EFC" w:rsidRDefault="00237E3B" w:rsidP="00237E3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237E3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1</w:t>
            </w:r>
            <w:r>
              <w:rPr>
                <w:rFonts w:ascii="Arial" w:eastAsia="宋体" w:hAnsi="Arial" w:cs="Arial" w:hint="eastAsia"/>
                <w:color w:val="FF0000"/>
                <w:kern w:val="0"/>
                <w:sz w:val="16"/>
                <w:szCs w:val="16"/>
              </w:rPr>
              <w:t>1</w:t>
            </w:r>
          </w:p>
        </w:tc>
      </w:tr>
      <w:tr w:rsidR="00C87C6B" w:rsidRPr="00422EFC" w:rsidTr="00C87C6B">
        <w:trPr>
          <w:trHeight w:val="270"/>
        </w:trPr>
        <w:tc>
          <w:tcPr>
            <w:tcW w:w="586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Lobule X</w:t>
            </w:r>
          </w:p>
        </w:tc>
      </w:tr>
      <w:tr w:rsidR="00C87C6B" w:rsidRPr="00422EFC" w:rsidTr="00C87C6B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7-TRPC3</w:t>
            </w:r>
            <w:r w:rsidRPr="00422EFC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</w:tr>
      <w:tr w:rsidR="00C87C6B" w:rsidRPr="00422EFC" w:rsidTr="00C87C6B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87C6B" w:rsidRPr="00422EFC" w:rsidTr="00C87C6B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s #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87C6B" w:rsidRPr="00422EFC" w:rsidTr="00C87C6B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.8±11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.5±9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F730A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</w:t>
            </w:r>
            <w:r w:rsidR="00F730A7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52</w:t>
            </w:r>
          </w:p>
        </w:tc>
      </w:tr>
      <w:tr w:rsidR="00C87C6B" w:rsidRPr="00422EFC" w:rsidTr="00C87C6B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±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±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63</w:t>
            </w:r>
          </w:p>
        </w:tc>
      </w:tr>
      <w:tr w:rsidR="00C87C6B" w:rsidRPr="00422EFC" w:rsidTr="00C87C6B">
        <w:trPr>
          <w:trHeight w:val="285"/>
        </w:trPr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±0.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±0.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97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422EFC" w:rsidRDefault="00C87C6B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32</w:t>
            </w:r>
          </w:p>
        </w:tc>
      </w:tr>
    </w:tbl>
    <w:p w:rsidR="00601180" w:rsidRPr="00084EB2" w:rsidRDefault="00644B79" w:rsidP="009C252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V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alues are shown as </w:t>
      </w:r>
      <w:proofErr w:type="spellStart"/>
      <w:proofErr w:type="gramStart"/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mean±</w:t>
      </w:r>
      <w:r w:rsidR="005B35AF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s.d</w:t>
      </w:r>
      <w:proofErr w:type="spellEnd"/>
      <w:r w:rsidR="005B35AF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.</w:t>
      </w:r>
      <w:r w:rsidR="0038074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,</w:t>
      </w:r>
      <w:r w:rsidR="00380740" w:rsidRPr="00644B79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.</w:t>
      </w:r>
      <w:proofErr w:type="gramEnd"/>
    </w:p>
    <w:p w:rsidR="00601180" w:rsidRDefault="00601180" w:rsidP="009C252A">
      <w:pP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</w:pPr>
    </w:p>
    <w:p w:rsidR="00422EFC" w:rsidRPr="006C676F" w:rsidRDefault="006C676F" w:rsidP="006C676F">
      <w:pP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eastAsia="宋体" w:hAnsi="Arial" w:cs="Arial"/>
          <w:b/>
          <w:bCs/>
          <w:iCs/>
          <w:color w:val="000000"/>
          <w:kern w:val="0"/>
          <w:sz w:val="20"/>
          <w:szCs w:val="24"/>
        </w:rPr>
        <w:t>B</w:t>
      </w:r>
      <w:r w:rsidRPr="006C676F">
        <w:rPr>
          <w:rFonts w:ascii="Arial" w:eastAsia="宋体" w:hAnsi="Arial" w:cs="Arial"/>
          <w:b/>
          <w:bCs/>
          <w:iCs/>
          <w:color w:val="000000"/>
          <w:kern w:val="0"/>
          <w:sz w:val="20"/>
          <w:szCs w:val="24"/>
        </w:rPr>
        <w:t xml:space="preserve">. </w:t>
      </w:r>
      <w:r w:rsidRPr="006C676F">
        <w:rPr>
          <w:rFonts w:ascii="Arial" w:eastAsia="宋体" w:hAnsi="Arial" w:cs="Arial"/>
          <w:bCs/>
          <w:i/>
          <w:iCs/>
          <w:color w:val="000000"/>
          <w:kern w:val="0"/>
          <w:sz w:val="20"/>
          <w:szCs w:val="24"/>
        </w:rPr>
        <w:t>In vitro</w:t>
      </w:r>
      <w:r w:rsidRPr="006C676F">
        <w:rPr>
          <w:rFonts w:ascii="Arial" w:eastAsia="宋体" w:hAnsi="Arial" w:cs="Arial"/>
          <w:bCs/>
          <w:color w:val="000000"/>
          <w:kern w:val="0"/>
          <w:sz w:val="20"/>
          <w:szCs w:val="24"/>
        </w:rPr>
        <w:t xml:space="preserve"> cell-attached</w:t>
      </w:r>
      <w:r w:rsidRPr="006C676F">
        <w:rPr>
          <w:rFonts w:ascii="Arial" w:eastAsia="宋体" w:hAnsi="Arial" w:cs="Arial" w:hint="eastAsia"/>
          <w:bCs/>
          <w:color w:val="000000"/>
          <w:kern w:val="0"/>
          <w:sz w:val="20"/>
          <w:szCs w:val="24"/>
        </w:rPr>
        <w:t xml:space="preserve"> recording </w:t>
      </w:r>
      <w:r w:rsidRPr="006C676F">
        <w:rPr>
          <w:rFonts w:ascii="Arial" w:eastAsia="宋体" w:hAnsi="Arial" w:cs="Arial"/>
          <w:bCs/>
          <w:color w:val="000000"/>
          <w:kern w:val="0"/>
          <w:sz w:val="20"/>
          <w:szCs w:val="24"/>
        </w:rPr>
        <w:t>in</w:t>
      </w:r>
      <w:r w:rsidRPr="006C676F">
        <w:rPr>
          <w:rFonts w:ascii="Arial" w:eastAsia="宋体" w:hAnsi="Arial" w:cs="Arial"/>
          <w:color w:val="000000"/>
          <w:kern w:val="0"/>
          <w:sz w:val="20"/>
          <w:szCs w:val="16"/>
        </w:rPr>
        <w:t xml:space="preserve"> </w:t>
      </w:r>
      <w:r w:rsidR="006D0A9A" w:rsidRPr="006C676F">
        <w:rPr>
          <w:rFonts w:ascii="Arial" w:eastAsia="宋体" w:hAnsi="Arial" w:cs="Arial"/>
          <w:color w:val="000000"/>
          <w:kern w:val="0"/>
          <w:sz w:val="20"/>
          <w:szCs w:val="16"/>
        </w:rPr>
        <w:t>TRPC3</w:t>
      </w:r>
      <w:r w:rsidR="006D0A9A" w:rsidRPr="006C676F">
        <w:rPr>
          <w:rFonts w:ascii="Arial" w:eastAsia="宋体" w:hAnsi="Arial" w:cs="Arial"/>
          <w:color w:val="000000"/>
          <w:kern w:val="0"/>
          <w:sz w:val="20"/>
          <w:szCs w:val="16"/>
          <w:vertAlign w:val="superscript"/>
        </w:rPr>
        <w:t>Mwk</w:t>
      </w:r>
      <w:r w:rsidR="006D0A9A" w:rsidRPr="006C676F">
        <w:rPr>
          <w:rFonts w:ascii="Arial" w:eastAsia="宋体" w:hAnsi="Arial" w:cs="Arial" w:hint="eastAsia"/>
          <w:color w:val="000000"/>
          <w:kern w:val="0"/>
          <w:sz w:val="20"/>
          <w:szCs w:val="16"/>
          <w:vertAlign w:val="superscript"/>
        </w:rPr>
        <w:t xml:space="preserve"> </w:t>
      </w:r>
      <w:r w:rsidR="006D0A9A" w:rsidRPr="006C676F">
        <w:rPr>
          <w:rFonts w:ascii="Arial" w:eastAsia="宋体" w:hAnsi="Arial" w:cs="Arial" w:hint="eastAsia"/>
          <w:color w:val="000000"/>
          <w:kern w:val="0"/>
          <w:sz w:val="20"/>
          <w:szCs w:val="16"/>
        </w:rPr>
        <w:t>mice</w:t>
      </w:r>
    </w:p>
    <w:tbl>
      <w:tblPr>
        <w:tblW w:w="6440" w:type="dxa"/>
        <w:tblInd w:w="93" w:type="dxa"/>
        <w:tblLook w:val="04A0" w:firstRow="1" w:lastRow="0" w:firstColumn="1" w:lastColumn="0" w:noHBand="0" w:noVBand="1"/>
      </w:tblPr>
      <w:tblGrid>
        <w:gridCol w:w="1563"/>
        <w:gridCol w:w="1023"/>
        <w:gridCol w:w="1323"/>
        <w:gridCol w:w="705"/>
        <w:gridCol w:w="528"/>
        <w:gridCol w:w="1416"/>
      </w:tblGrid>
      <w:tr w:rsidR="00422EFC" w:rsidRPr="00422EFC" w:rsidTr="00422EFC">
        <w:trPr>
          <w:trHeight w:val="270"/>
        </w:trPr>
        <w:tc>
          <w:tcPr>
            <w:tcW w:w="644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C87C6B" w:rsidP="00F7757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9458A2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6"/>
              </w:rPr>
              <w:t>TRPC3</w:t>
            </w:r>
            <w:r w:rsidR="00F77570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16"/>
                <w:vertAlign w:val="superscript"/>
              </w:rPr>
              <w:t>M</w:t>
            </w:r>
            <w:r w:rsidRPr="00422EFC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6"/>
                <w:vertAlign w:val="superscript"/>
              </w:rPr>
              <w:t>wk</w:t>
            </w:r>
          </w:p>
        </w:tc>
      </w:tr>
      <w:tr w:rsidR="00422EFC" w:rsidRPr="00422EFC" w:rsidTr="00422EFC">
        <w:trPr>
          <w:trHeight w:val="270"/>
        </w:trPr>
        <w:tc>
          <w:tcPr>
            <w:tcW w:w="64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Lobule I-III</w:t>
            </w:r>
          </w:p>
        </w:tc>
      </w:tr>
      <w:tr w:rsidR="00422EFC" w:rsidRPr="00422EFC" w:rsidTr="00422EFC">
        <w:trPr>
          <w:trHeight w:val="27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F7757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PC3</w:t>
            </w:r>
            <w:r w:rsidR="00F77570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M</w:t>
            </w: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perscript"/>
              </w:rPr>
              <w:t>w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  <w:bookmarkStart w:id="0" w:name="_GoBack"/>
        <w:bookmarkEnd w:id="0"/>
      </w:tr>
      <w:tr w:rsidR="00422EFC" w:rsidRPr="00422EFC" w:rsidTr="00422EFC">
        <w:trPr>
          <w:trHeight w:val="27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422EFC" w:rsidRPr="00422EFC" w:rsidTr="00422EFC">
        <w:trPr>
          <w:trHeight w:val="27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s #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422EFC" w:rsidRPr="00422EFC" w:rsidTr="00422EFC">
        <w:trPr>
          <w:trHeight w:val="27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.4</w:t>
            </w: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1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4.5±36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2.4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2</w:t>
            </w:r>
            <w:r w:rsidR="00747F25">
              <w:rPr>
                <w:rFonts w:ascii="Arial" w:eastAsia="宋体" w:hAnsi="Arial" w:cs="Arial" w:hint="eastAsia"/>
                <w:color w:val="FF0000"/>
                <w:kern w:val="0"/>
                <w:sz w:val="16"/>
                <w:szCs w:val="16"/>
              </w:rPr>
              <w:t>0</w:t>
            </w:r>
          </w:p>
        </w:tc>
      </w:tr>
      <w:tr w:rsidR="00422EFC" w:rsidRPr="00422EFC" w:rsidTr="00422EFC">
        <w:trPr>
          <w:trHeight w:val="27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3±0.0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2±0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01</w:t>
            </w:r>
          </w:p>
        </w:tc>
      </w:tr>
      <w:tr w:rsidR="00422EFC" w:rsidRPr="00422EFC" w:rsidTr="00422EFC">
        <w:trPr>
          <w:trHeight w:val="27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0±0.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68</w:t>
            </w:r>
          </w:p>
        </w:tc>
      </w:tr>
      <w:tr w:rsidR="00422EFC" w:rsidRPr="00422EFC" w:rsidTr="00422EFC">
        <w:trPr>
          <w:trHeight w:val="270"/>
        </w:trPr>
        <w:tc>
          <w:tcPr>
            <w:tcW w:w="64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Lobule X</w:t>
            </w:r>
          </w:p>
        </w:tc>
      </w:tr>
      <w:tr w:rsidR="00422EFC" w:rsidRPr="00422EFC" w:rsidTr="00422EFC">
        <w:trPr>
          <w:trHeight w:val="27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F7757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PC3</w:t>
            </w:r>
            <w:r w:rsidR="00F77570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M</w:t>
            </w: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perscript"/>
              </w:rPr>
              <w:t>wk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</w:tr>
      <w:tr w:rsidR="00422EFC" w:rsidRPr="00422EFC" w:rsidTr="00422EFC">
        <w:trPr>
          <w:trHeight w:val="27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422EFC" w:rsidRPr="00422EFC" w:rsidTr="00422EFC">
        <w:trPr>
          <w:trHeight w:val="27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s #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422EFC" w:rsidRPr="00422EFC" w:rsidTr="00422EFC">
        <w:trPr>
          <w:trHeight w:val="27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9.7</w:t>
            </w: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.7±13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41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680</w:t>
            </w:r>
          </w:p>
        </w:tc>
      </w:tr>
      <w:tr w:rsidR="00422EFC" w:rsidRPr="00422EFC" w:rsidTr="00422EFC">
        <w:trPr>
          <w:trHeight w:val="27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±0.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099</w:t>
            </w:r>
          </w:p>
        </w:tc>
      </w:tr>
      <w:tr w:rsidR="00422EFC" w:rsidRPr="00422EFC" w:rsidTr="00422EFC">
        <w:trPr>
          <w:trHeight w:val="285"/>
        </w:trPr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747F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 w:rsidR="00747F2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 w:rsidR="00747F2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422EFC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6±0.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22EFC" w:rsidRPr="00422EFC" w:rsidRDefault="00747F25" w:rsidP="00422EF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119</w:t>
            </w:r>
          </w:p>
        </w:tc>
      </w:tr>
    </w:tbl>
    <w:p w:rsidR="006C676F" w:rsidRDefault="00644B79" w:rsidP="006C676F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V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alues are shown as </w:t>
      </w:r>
      <w:proofErr w:type="spellStart"/>
      <w:proofErr w:type="gramStart"/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mean±</w:t>
      </w:r>
      <w:r w:rsidR="005B35AF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s.d</w:t>
      </w:r>
      <w:proofErr w:type="spellEnd"/>
      <w:r w:rsidR="005B35AF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.</w:t>
      </w:r>
      <w:r w:rsidR="0038074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,</w:t>
      </w:r>
      <w:proofErr w:type="gramEnd"/>
      <w:r w:rsidR="0038074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</w:t>
      </w:r>
    </w:p>
    <w:p w:rsidR="006C676F" w:rsidRDefault="006C676F" w:rsidP="006C676F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</w:p>
    <w:p w:rsidR="00422EFC" w:rsidRPr="007E183B" w:rsidRDefault="006C676F" w:rsidP="006C676F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 w:rsidRPr="006C676F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C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. </w:t>
      </w:r>
      <w:r w:rsidRPr="006C676F">
        <w:rPr>
          <w:rFonts w:ascii="Arial" w:eastAsia="宋体" w:hAnsi="Arial" w:cs="Arial"/>
          <w:bCs/>
          <w:i/>
          <w:iCs/>
          <w:color w:val="000000"/>
          <w:kern w:val="0"/>
          <w:sz w:val="20"/>
          <w:szCs w:val="24"/>
        </w:rPr>
        <w:t>In vitro</w:t>
      </w:r>
      <w:r w:rsidRPr="006C676F">
        <w:rPr>
          <w:rFonts w:ascii="Arial" w:eastAsia="宋体" w:hAnsi="Arial" w:cs="Arial"/>
          <w:bCs/>
          <w:color w:val="000000"/>
          <w:kern w:val="0"/>
          <w:sz w:val="20"/>
          <w:szCs w:val="24"/>
        </w:rPr>
        <w:t xml:space="preserve"> </w:t>
      </w:r>
      <w:r>
        <w:rPr>
          <w:rFonts w:ascii="Arial" w:eastAsia="宋体" w:hAnsi="Arial" w:cs="Arial"/>
          <w:bCs/>
          <w:color w:val="000000"/>
          <w:kern w:val="0"/>
          <w:sz w:val="20"/>
          <w:szCs w:val="24"/>
        </w:rPr>
        <w:t>whole-cell</w:t>
      </w:r>
      <w:r w:rsidRPr="006C676F">
        <w:rPr>
          <w:rFonts w:ascii="Arial" w:eastAsia="宋体" w:hAnsi="Arial" w:cs="Arial" w:hint="eastAsia"/>
          <w:bCs/>
          <w:color w:val="000000"/>
          <w:kern w:val="0"/>
          <w:sz w:val="20"/>
          <w:szCs w:val="24"/>
        </w:rPr>
        <w:t xml:space="preserve"> recording </w:t>
      </w:r>
      <w:r>
        <w:rPr>
          <w:rFonts w:ascii="Arial" w:eastAsia="宋体" w:hAnsi="Arial" w:cs="Arial"/>
          <w:bCs/>
          <w:color w:val="000000"/>
          <w:kern w:val="0"/>
          <w:sz w:val="20"/>
          <w:szCs w:val="24"/>
        </w:rPr>
        <w:t>in</w:t>
      </w:r>
      <w:r w:rsidRPr="006D0A9A">
        <w:rPr>
          <w:rFonts w:ascii="Arial" w:eastAsia="宋体" w:hAnsi="Arial" w:cs="Arial"/>
          <w:color w:val="000000"/>
          <w:kern w:val="0"/>
          <w:sz w:val="20"/>
          <w:szCs w:val="16"/>
        </w:rPr>
        <w:t xml:space="preserve"> </w:t>
      </w:r>
      <w:r w:rsidR="006D0A9A" w:rsidRPr="007E183B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L7-TRPC3</w:t>
      </w:r>
      <w:r w:rsidR="006D0A9A" w:rsidRPr="007E183B">
        <w:rPr>
          <w:rFonts w:ascii="Arial" w:hAnsi="Arial" w:cs="Arial"/>
          <w:bCs/>
          <w:color w:val="212121"/>
          <w:sz w:val="20"/>
          <w:szCs w:val="20"/>
          <w:shd w:val="clear" w:color="auto" w:fill="FFFFFF"/>
          <w:vertAlign w:val="superscript"/>
        </w:rPr>
        <w:t>KO</w:t>
      </w:r>
      <w:r w:rsidR="006D0A9A" w:rsidRPr="007E183B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mice</w:t>
      </w:r>
    </w:p>
    <w:tbl>
      <w:tblPr>
        <w:tblW w:w="6021" w:type="dxa"/>
        <w:tblInd w:w="93" w:type="dxa"/>
        <w:tblLook w:val="04A0" w:firstRow="1" w:lastRow="0" w:firstColumn="1" w:lastColumn="0" w:noHBand="0" w:noVBand="1"/>
      </w:tblPr>
      <w:tblGrid>
        <w:gridCol w:w="1828"/>
        <w:gridCol w:w="927"/>
        <w:gridCol w:w="1117"/>
        <w:gridCol w:w="697"/>
        <w:gridCol w:w="517"/>
        <w:gridCol w:w="1231"/>
      </w:tblGrid>
      <w:tr w:rsidR="00C87C6B" w:rsidRPr="00C87C6B" w:rsidTr="00C87C6B">
        <w:trPr>
          <w:trHeight w:val="270"/>
        </w:trPr>
        <w:tc>
          <w:tcPr>
            <w:tcW w:w="602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9458A2" w:rsidP="006D0A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22EFC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6"/>
              </w:rPr>
              <w:t>L7-TRPC3</w:t>
            </w:r>
            <w:r w:rsidRPr="009458A2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16"/>
                <w:vertAlign w:val="superscript"/>
              </w:rPr>
              <w:t>KO</w:t>
            </w:r>
            <w:r w:rsidRPr="00C87C6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87C6B" w:rsidRPr="00C87C6B" w:rsidTr="00C87C6B">
        <w:trPr>
          <w:trHeight w:val="270"/>
        </w:trPr>
        <w:tc>
          <w:tcPr>
            <w:tcW w:w="60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Lobule I-III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detype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7-TRPC3</w:t>
            </w:r>
            <w:r w:rsidR="009458A2" w:rsidRPr="009458A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s #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Slope (Hz/100pA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.2±1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.0±1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-2.2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35</w:t>
            </w: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olding current(</w:t>
            </w:r>
            <w:proofErr w:type="spellStart"/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</w:t>
            </w:r>
            <w:proofErr w:type="spellEnd"/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6±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0±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254 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eak amplitude (mV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5.8±4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5.9±3.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alf-width (</w:t>
            </w:r>
            <w:proofErr w:type="spellStart"/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s</w:t>
            </w:r>
            <w:proofErr w:type="spellEnd"/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1±0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8±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279 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HP (mV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157284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37±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53±0.5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157284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 w:rsidR="00C87C6B"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157284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 w:rsidR="00C87C6B"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157284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3</w:t>
            </w:r>
            <w:r w:rsidR="00C87C6B"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C87C6B" w:rsidRPr="00C87C6B" w:rsidTr="00C87C6B">
        <w:trPr>
          <w:trHeight w:val="270"/>
        </w:trPr>
        <w:tc>
          <w:tcPr>
            <w:tcW w:w="60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Lobule X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detype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7-TRPC3</w:t>
            </w:r>
            <w:r w:rsidR="009458A2" w:rsidRPr="009458A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s #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87C6B" w:rsidRPr="00C87C6B" w:rsidTr="00C87C6B">
        <w:trPr>
          <w:trHeight w:val="285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ope (Hz/100pA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.5±1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.4±0.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-0.95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F47482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</w:t>
            </w:r>
            <w:r w:rsidR="00C87C6B"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354 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olding current(</w:t>
            </w:r>
            <w:proofErr w:type="spellStart"/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</w:t>
            </w:r>
            <w:proofErr w:type="spellEnd"/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2±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1±2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-0.66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F47482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</w:t>
            </w:r>
            <w:r w:rsidR="00C87C6B"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515 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eak amplitude (mV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3.5±1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8.5±2.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F47482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</w:t>
            </w:r>
            <w:r w:rsidR="00C87C6B"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109 </w:t>
            </w:r>
          </w:p>
        </w:tc>
      </w:tr>
      <w:tr w:rsidR="00C87C6B" w:rsidRPr="00C87C6B" w:rsidTr="00C87C6B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alf-width (</w:t>
            </w:r>
            <w:proofErr w:type="spellStart"/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s</w:t>
            </w:r>
            <w:proofErr w:type="spellEnd"/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0±0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7±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-0.91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F47482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  <w:r w:rsidR="00C87C6B"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377 </w:t>
            </w:r>
          </w:p>
        </w:tc>
      </w:tr>
      <w:tr w:rsidR="00C87C6B" w:rsidRPr="00C87C6B" w:rsidTr="00C87C6B">
        <w:trPr>
          <w:trHeight w:val="285"/>
        </w:trPr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7C6B" w:rsidRPr="00C87C6B" w:rsidRDefault="00C87C6B" w:rsidP="00C87C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HP (mV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81±1.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58±0.6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-1.70 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F47482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</w:t>
            </w:r>
            <w:r w:rsidR="00C87C6B"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7C6B" w:rsidRPr="00C87C6B" w:rsidRDefault="00C87C6B" w:rsidP="00C87C6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C87C6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0.108 </w:t>
            </w:r>
          </w:p>
        </w:tc>
      </w:tr>
    </w:tbl>
    <w:p w:rsidR="007E183B" w:rsidRDefault="00644B79" w:rsidP="00380740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V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alues are shown as </w:t>
      </w:r>
      <w:proofErr w:type="spellStart"/>
      <w:proofErr w:type="gramStart"/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mean±</w:t>
      </w: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s.e.m</w:t>
      </w:r>
      <w:proofErr w:type="spellEnd"/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.</w:t>
      </w:r>
      <w:r w:rsidR="0038074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,</w:t>
      </w:r>
      <w:proofErr w:type="gramEnd"/>
      <w:r w:rsidR="0038074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</w:t>
      </w:r>
    </w:p>
    <w:p w:rsidR="00601180" w:rsidRDefault="00601180" w:rsidP="00601180">
      <w:pP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</w:pPr>
    </w:p>
    <w:p w:rsidR="00422EFC" w:rsidRPr="006C676F" w:rsidRDefault="006C676F" w:rsidP="006C676F">
      <w:r w:rsidRPr="006C676F">
        <w:rPr>
          <w:rFonts w:ascii="Arial" w:eastAsia="宋体" w:hAnsi="Arial" w:cs="Arial"/>
          <w:b/>
          <w:color w:val="000000"/>
          <w:kern w:val="0"/>
          <w:sz w:val="20"/>
          <w:szCs w:val="16"/>
        </w:rPr>
        <w:t>D</w:t>
      </w:r>
      <w:r>
        <w:rPr>
          <w:rFonts w:ascii="Arial" w:eastAsia="宋体" w:hAnsi="Arial" w:cs="Arial"/>
          <w:color w:val="000000"/>
          <w:kern w:val="0"/>
          <w:sz w:val="20"/>
          <w:szCs w:val="16"/>
        </w:rPr>
        <w:t xml:space="preserve">. </w:t>
      </w:r>
      <w:r w:rsidRPr="006C676F">
        <w:rPr>
          <w:rFonts w:ascii="Arial" w:eastAsia="宋体" w:hAnsi="Arial" w:cs="Arial"/>
          <w:bCs/>
          <w:i/>
          <w:iCs/>
          <w:color w:val="000000"/>
          <w:kern w:val="0"/>
          <w:sz w:val="20"/>
          <w:szCs w:val="24"/>
        </w:rPr>
        <w:t xml:space="preserve">In </w:t>
      </w:r>
      <w:r w:rsidRPr="006C676F">
        <w:rPr>
          <w:rFonts w:ascii="Arial" w:eastAsia="宋体" w:hAnsi="Arial" w:cs="Arial" w:hint="eastAsia"/>
          <w:bCs/>
          <w:i/>
          <w:iCs/>
          <w:color w:val="000000"/>
          <w:kern w:val="0"/>
          <w:sz w:val="20"/>
          <w:szCs w:val="24"/>
        </w:rPr>
        <w:t xml:space="preserve">vivo </w:t>
      </w:r>
      <w:r w:rsidRPr="006C676F">
        <w:rPr>
          <w:rFonts w:ascii="Arial" w:eastAsia="宋体" w:hAnsi="Arial" w:cs="Arial" w:hint="eastAsia"/>
          <w:bCs/>
          <w:color w:val="000000"/>
          <w:kern w:val="0"/>
          <w:sz w:val="20"/>
          <w:szCs w:val="24"/>
        </w:rPr>
        <w:t xml:space="preserve">extracellular recording </w:t>
      </w:r>
      <w:r>
        <w:rPr>
          <w:rFonts w:ascii="Arial" w:eastAsia="宋体" w:hAnsi="Arial" w:cs="Arial"/>
          <w:bCs/>
          <w:color w:val="000000"/>
          <w:kern w:val="0"/>
          <w:sz w:val="20"/>
          <w:szCs w:val="24"/>
        </w:rPr>
        <w:t xml:space="preserve">in </w:t>
      </w:r>
      <w:r w:rsidR="006D0A9A" w:rsidRPr="006C676F">
        <w:rPr>
          <w:rFonts w:ascii="Arial" w:eastAsia="宋体" w:hAnsi="Arial" w:cs="Arial"/>
          <w:color w:val="000000"/>
          <w:kern w:val="0"/>
          <w:sz w:val="20"/>
          <w:szCs w:val="16"/>
        </w:rPr>
        <w:t>L7-TRPC3</w:t>
      </w:r>
      <w:r w:rsidR="006D0A9A" w:rsidRPr="006C676F">
        <w:rPr>
          <w:rFonts w:ascii="Arial" w:eastAsia="宋体" w:hAnsi="Arial" w:cs="Arial" w:hint="eastAsia"/>
          <w:color w:val="000000"/>
          <w:kern w:val="0"/>
          <w:sz w:val="20"/>
          <w:szCs w:val="16"/>
          <w:vertAlign w:val="superscript"/>
        </w:rPr>
        <w:t xml:space="preserve">KO </w:t>
      </w:r>
      <w:r w:rsidR="006D0A9A" w:rsidRPr="006C676F">
        <w:rPr>
          <w:rFonts w:ascii="Arial" w:eastAsia="宋体" w:hAnsi="Arial" w:cs="Arial" w:hint="eastAsia"/>
          <w:color w:val="000000"/>
          <w:kern w:val="0"/>
          <w:sz w:val="20"/>
          <w:szCs w:val="16"/>
        </w:rPr>
        <w:t>mice</w:t>
      </w:r>
    </w:p>
    <w:tbl>
      <w:tblPr>
        <w:tblW w:w="5600" w:type="dxa"/>
        <w:tblInd w:w="93" w:type="dxa"/>
        <w:tblLook w:val="04A0" w:firstRow="1" w:lastRow="0" w:firstColumn="1" w:lastColumn="0" w:noHBand="0" w:noVBand="1"/>
      </w:tblPr>
      <w:tblGrid>
        <w:gridCol w:w="1398"/>
        <w:gridCol w:w="927"/>
        <w:gridCol w:w="1117"/>
        <w:gridCol w:w="697"/>
        <w:gridCol w:w="483"/>
        <w:gridCol w:w="1266"/>
      </w:tblGrid>
      <w:tr w:rsidR="00601180" w:rsidRPr="00601180" w:rsidTr="00601180">
        <w:trPr>
          <w:trHeight w:val="270"/>
        </w:trPr>
        <w:tc>
          <w:tcPr>
            <w:tcW w:w="560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2EFC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6"/>
              </w:rPr>
              <w:t>L7-TRPC3</w:t>
            </w:r>
            <w:r w:rsidRPr="009458A2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16"/>
                <w:vertAlign w:val="superscript"/>
              </w:rPr>
              <w:t>KO</w:t>
            </w:r>
          </w:p>
        </w:tc>
      </w:tr>
      <w:tr w:rsidR="00601180" w:rsidRPr="00601180" w:rsidTr="00601180">
        <w:trPr>
          <w:trHeight w:val="270"/>
        </w:trPr>
        <w:tc>
          <w:tcPr>
            <w:tcW w:w="56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Lobule I-III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7-TRPC3</w:t>
            </w:r>
            <w:r w:rsidRPr="00601180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s 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Simple spi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8.5±17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4.4±18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8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06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2±0.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5±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1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46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0±0.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2±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0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10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Complex spi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41±0.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6±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16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±0.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±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21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29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2±0.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2±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10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14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F-pause(</w:t>
            </w:r>
            <w:proofErr w:type="spellStart"/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s</w:t>
            </w:r>
            <w:proofErr w:type="spellEnd"/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.3±4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.4±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2.3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8864A3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864A3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24</w:t>
            </w:r>
          </w:p>
        </w:tc>
      </w:tr>
      <w:tr w:rsidR="00601180" w:rsidRPr="00601180" w:rsidTr="00601180">
        <w:trPr>
          <w:trHeight w:val="270"/>
        </w:trPr>
        <w:tc>
          <w:tcPr>
            <w:tcW w:w="56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Lobule X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7-TRPC3</w:t>
            </w:r>
            <w:r w:rsidRPr="00601180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s 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Simple spi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.0±12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.2±15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05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58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1±0.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0±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7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12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8±0.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8±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67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Complex spi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8±0.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5±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64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±0.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1±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2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33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7±0.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8±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5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80</w:t>
            </w:r>
          </w:p>
        </w:tc>
      </w:tr>
      <w:tr w:rsidR="00601180" w:rsidRPr="00601180" w:rsidTr="00601180">
        <w:trPr>
          <w:trHeight w:val="27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01180" w:rsidRPr="00601180" w:rsidTr="00601180">
        <w:trPr>
          <w:trHeight w:val="285"/>
        </w:trPr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F-pause(</w:t>
            </w:r>
            <w:proofErr w:type="spellStart"/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s</w:t>
            </w:r>
            <w:proofErr w:type="spellEnd"/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.5±9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.8±13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09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01180" w:rsidRPr="00601180" w:rsidRDefault="00601180" w:rsidP="0060118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60118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81</w:t>
            </w:r>
          </w:p>
        </w:tc>
      </w:tr>
    </w:tbl>
    <w:p w:rsidR="007E183B" w:rsidRPr="007E183B" w:rsidRDefault="00644B79" w:rsidP="009C252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V</w:t>
      </w:r>
      <w:r w:rsidRPr="00644B79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alues are shown as </w:t>
      </w:r>
      <w:proofErr w:type="spellStart"/>
      <w:proofErr w:type="gramStart"/>
      <w:r w:rsidRPr="00644B79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mean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±</w:t>
      </w:r>
      <w:r w:rsidR="005B35AF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s.d</w:t>
      </w:r>
      <w:proofErr w:type="spellEnd"/>
      <w:r w:rsidR="005B35AF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.</w:t>
      </w:r>
      <w:r w:rsidR="0038074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,</w:t>
      </w:r>
      <w:proofErr w:type="gramEnd"/>
      <w:r w:rsidR="00380740" w:rsidRPr="0038074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</w:t>
      </w:r>
    </w:p>
    <w:p w:rsidR="006C676F" w:rsidRDefault="006C676F" w:rsidP="006C676F">
      <w:pPr>
        <w:rPr>
          <w:rFonts w:ascii="Arial" w:eastAsia="宋体" w:hAnsi="Arial" w:cs="Arial"/>
          <w:color w:val="000000"/>
          <w:kern w:val="0"/>
          <w:sz w:val="20"/>
          <w:szCs w:val="16"/>
        </w:rPr>
      </w:pPr>
    </w:p>
    <w:p w:rsidR="00601180" w:rsidRPr="006C676F" w:rsidRDefault="006C676F" w:rsidP="006C676F">
      <w:pPr>
        <w:rPr>
          <w:rFonts w:ascii="Arial" w:eastAsia="宋体" w:hAnsi="Arial" w:cs="Arial"/>
          <w:color w:val="000000"/>
          <w:kern w:val="0"/>
          <w:sz w:val="20"/>
          <w:szCs w:val="16"/>
        </w:rPr>
      </w:pPr>
      <w:r>
        <w:rPr>
          <w:rFonts w:ascii="Arial" w:eastAsia="宋体" w:hAnsi="Arial" w:cs="Arial"/>
          <w:b/>
          <w:color w:val="000000"/>
          <w:kern w:val="0"/>
          <w:sz w:val="20"/>
          <w:szCs w:val="16"/>
        </w:rPr>
        <w:t>E</w:t>
      </w:r>
      <w:r>
        <w:rPr>
          <w:rFonts w:ascii="Arial" w:eastAsia="宋体" w:hAnsi="Arial" w:cs="Arial"/>
          <w:color w:val="000000"/>
          <w:kern w:val="0"/>
          <w:sz w:val="20"/>
          <w:szCs w:val="16"/>
        </w:rPr>
        <w:t xml:space="preserve">. </w:t>
      </w:r>
      <w:r w:rsidRPr="006C676F">
        <w:rPr>
          <w:rFonts w:ascii="Arial" w:eastAsia="宋体" w:hAnsi="Arial" w:cs="Arial"/>
          <w:bCs/>
          <w:i/>
          <w:iCs/>
          <w:color w:val="000000"/>
          <w:kern w:val="0"/>
          <w:sz w:val="20"/>
          <w:szCs w:val="24"/>
        </w:rPr>
        <w:t xml:space="preserve">In </w:t>
      </w:r>
      <w:r w:rsidRPr="006C676F">
        <w:rPr>
          <w:rFonts w:ascii="Arial" w:eastAsia="宋体" w:hAnsi="Arial" w:cs="Arial" w:hint="eastAsia"/>
          <w:bCs/>
          <w:i/>
          <w:iCs/>
          <w:color w:val="000000"/>
          <w:kern w:val="0"/>
          <w:sz w:val="20"/>
          <w:szCs w:val="24"/>
        </w:rPr>
        <w:t xml:space="preserve">vivo </w:t>
      </w:r>
      <w:r w:rsidRPr="006C676F">
        <w:rPr>
          <w:rFonts w:ascii="Arial" w:eastAsia="宋体" w:hAnsi="Arial" w:cs="Arial" w:hint="eastAsia"/>
          <w:bCs/>
          <w:color w:val="000000"/>
          <w:kern w:val="0"/>
          <w:sz w:val="20"/>
          <w:szCs w:val="24"/>
        </w:rPr>
        <w:t xml:space="preserve">extracellular recording </w:t>
      </w:r>
      <w:r>
        <w:rPr>
          <w:rFonts w:ascii="Arial" w:eastAsia="宋体" w:hAnsi="Arial" w:cs="Arial"/>
          <w:bCs/>
          <w:color w:val="000000"/>
          <w:kern w:val="0"/>
          <w:sz w:val="20"/>
          <w:szCs w:val="24"/>
        </w:rPr>
        <w:t>in</w:t>
      </w:r>
      <w:r w:rsidRPr="006C676F">
        <w:rPr>
          <w:rFonts w:ascii="Arial" w:eastAsia="宋体" w:hAnsi="Arial" w:cs="Arial"/>
          <w:color w:val="000000"/>
          <w:kern w:val="0"/>
          <w:sz w:val="20"/>
          <w:szCs w:val="16"/>
        </w:rPr>
        <w:t xml:space="preserve"> </w:t>
      </w:r>
      <w:r w:rsidR="006D0A9A" w:rsidRPr="006C676F">
        <w:rPr>
          <w:rFonts w:ascii="Arial" w:eastAsia="宋体" w:hAnsi="Arial" w:cs="Arial"/>
          <w:color w:val="000000"/>
          <w:kern w:val="0"/>
          <w:sz w:val="20"/>
          <w:szCs w:val="16"/>
        </w:rPr>
        <w:t>TRPC3</w:t>
      </w:r>
      <w:r w:rsidR="006D0A9A" w:rsidRPr="006C676F">
        <w:rPr>
          <w:rFonts w:ascii="Arial" w:eastAsia="宋体" w:hAnsi="Arial" w:cs="Arial"/>
          <w:color w:val="000000"/>
          <w:kern w:val="0"/>
          <w:sz w:val="20"/>
          <w:szCs w:val="16"/>
          <w:vertAlign w:val="superscript"/>
        </w:rPr>
        <w:t>Mwk</w:t>
      </w:r>
      <w:r w:rsidR="006D0A9A" w:rsidRPr="006C676F">
        <w:rPr>
          <w:rFonts w:ascii="Arial" w:eastAsia="宋体" w:hAnsi="Arial" w:cs="Arial" w:hint="eastAsia"/>
          <w:color w:val="000000"/>
          <w:kern w:val="0"/>
          <w:sz w:val="20"/>
          <w:szCs w:val="16"/>
          <w:vertAlign w:val="superscript"/>
        </w:rPr>
        <w:t xml:space="preserve"> </w:t>
      </w:r>
      <w:r w:rsidR="006D0A9A" w:rsidRPr="006C676F">
        <w:rPr>
          <w:rFonts w:ascii="Arial" w:eastAsia="宋体" w:hAnsi="Arial" w:cs="Arial" w:hint="eastAsia"/>
          <w:color w:val="000000"/>
          <w:kern w:val="0"/>
          <w:sz w:val="20"/>
          <w:szCs w:val="16"/>
        </w:rPr>
        <w:t>mice</w:t>
      </w:r>
    </w:p>
    <w:tbl>
      <w:tblPr>
        <w:tblW w:w="5820" w:type="dxa"/>
        <w:tblInd w:w="93" w:type="dxa"/>
        <w:tblLook w:val="04A0" w:firstRow="1" w:lastRow="0" w:firstColumn="1" w:lastColumn="0" w:noHBand="0" w:noVBand="1"/>
      </w:tblPr>
      <w:tblGrid>
        <w:gridCol w:w="1390"/>
        <w:gridCol w:w="927"/>
        <w:gridCol w:w="1018"/>
        <w:gridCol w:w="697"/>
        <w:gridCol w:w="638"/>
        <w:gridCol w:w="1238"/>
      </w:tblGrid>
      <w:tr w:rsidR="009458A2" w:rsidRPr="009458A2" w:rsidTr="009458A2">
        <w:trPr>
          <w:trHeight w:val="270"/>
        </w:trPr>
        <w:tc>
          <w:tcPr>
            <w:tcW w:w="582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F7757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6"/>
              </w:rPr>
              <w:t>TRPC3</w:t>
            </w:r>
            <w:r w:rsidR="00F77570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16"/>
                <w:vertAlign w:val="superscript"/>
              </w:rPr>
              <w:t>M</w:t>
            </w:r>
            <w:r w:rsidRPr="00422EFC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6"/>
                <w:vertAlign w:val="superscript"/>
              </w:rPr>
              <w:t>wk</w:t>
            </w:r>
          </w:p>
        </w:tc>
      </w:tr>
      <w:tr w:rsidR="009458A2" w:rsidRPr="009458A2" w:rsidTr="009458A2">
        <w:trPr>
          <w:trHeight w:val="270"/>
        </w:trPr>
        <w:tc>
          <w:tcPr>
            <w:tcW w:w="58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Lobule I-III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pc3</w:t>
            </w: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perscript"/>
              </w:rPr>
              <w:t>mwk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</w:t>
            </w:r>
            <w:proofErr w:type="spellStart"/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alu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s #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Simple spik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9.1±15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8864A3" w:rsidP="008864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0</w:t>
            </w:r>
            <w:r w:rsidR="009458A2"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22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4.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6F1F1C" w:rsidP="006F1F1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94BF9" w:rsidRDefault="00380740" w:rsidP="009458A2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2.41×10</w:t>
            </w:r>
            <w:r w:rsidR="009458A2" w:rsidRPr="00380740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vertAlign w:val="superscript"/>
              </w:rPr>
              <w:t>-5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3±0.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5±0.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5.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6F1F1C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94BF9" w:rsidRDefault="00380740" w:rsidP="009458A2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5.37×10</w:t>
            </w:r>
            <w:r w:rsidR="009458A2" w:rsidRPr="00380740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vertAlign w:val="superscript"/>
              </w:rPr>
              <w:t>-7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2±0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1±0.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54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Complex spik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6±0.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7±0.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6F1F1C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94BF9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09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6±0.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8±0.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3.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94BF9" w:rsidRDefault="00380740" w:rsidP="009458A2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4.05×10</w:t>
            </w:r>
            <w:r w:rsidR="009458A2" w:rsidRPr="00380740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vertAlign w:val="superscript"/>
              </w:rPr>
              <w:t>-4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3±0.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1±0.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87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F-Pause (</w:t>
            </w:r>
            <w:proofErr w:type="spellStart"/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s</w:t>
            </w:r>
            <w:proofErr w:type="spellEnd"/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.5±3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.0±5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6F1F1C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6</w:t>
            </w:r>
          </w:p>
        </w:tc>
      </w:tr>
      <w:tr w:rsidR="009458A2" w:rsidRPr="009458A2" w:rsidTr="009458A2">
        <w:trPr>
          <w:trHeight w:val="270"/>
        </w:trPr>
        <w:tc>
          <w:tcPr>
            <w:tcW w:w="58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Lobule X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pc3</w:t>
            </w: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perscript"/>
              </w:rPr>
              <w:t>mwk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No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 No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Simple spik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5.3±10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.6±13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48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4±0.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3±0.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6.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6F1F1C" w:rsidP="006F1F1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380740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2.8×10</w:t>
            </w:r>
            <w:r w:rsidR="009458A2" w:rsidRPr="00380740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vertAlign w:val="superscript"/>
              </w:rPr>
              <w:t>-6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2±0.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1±0.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57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Complex spik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5±0.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6F1F1C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1±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 w:rsidR="009458A2"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26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0±0.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8±0.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2.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6F1F1C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12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±0.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3±0.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64</w:t>
            </w:r>
          </w:p>
        </w:tc>
      </w:tr>
      <w:tr w:rsidR="009458A2" w:rsidRPr="009458A2" w:rsidTr="009458A2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458A2" w:rsidRPr="009458A2" w:rsidTr="009458A2">
        <w:trPr>
          <w:trHeight w:val="285"/>
        </w:trPr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F-Pause (</w:t>
            </w:r>
            <w:proofErr w:type="spellStart"/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s</w:t>
            </w:r>
            <w:proofErr w:type="spellEnd"/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.1±8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.1±19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1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6F1F1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  <w:r w:rsidR="006F1F1C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8A2" w:rsidRPr="009458A2" w:rsidRDefault="009458A2" w:rsidP="009458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458A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63</w:t>
            </w:r>
          </w:p>
        </w:tc>
      </w:tr>
    </w:tbl>
    <w:p w:rsidR="007E183B" w:rsidRDefault="00644B79" w:rsidP="00380740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V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alues are shown as </w:t>
      </w:r>
      <w:proofErr w:type="spellStart"/>
      <w:proofErr w:type="gramStart"/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mean±</w:t>
      </w:r>
      <w:r w:rsidR="005B35AF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s.d</w:t>
      </w:r>
      <w:proofErr w:type="spellEnd"/>
      <w:r w:rsidR="005B35AF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.</w:t>
      </w:r>
      <w:r w:rsidR="0038074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,</w:t>
      </w:r>
      <w:proofErr w:type="gramEnd"/>
    </w:p>
    <w:p w:rsidR="006A01FB" w:rsidRDefault="006A01FB" w:rsidP="006A01FB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</w:p>
    <w:p w:rsidR="009458A2" w:rsidRPr="006A01FB" w:rsidRDefault="006A01FB" w:rsidP="006A01FB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 w:rsidRPr="006A01FB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lastRenderedPageBreak/>
        <w:t>F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. </w:t>
      </w:r>
      <w:r w:rsidRPr="006C676F">
        <w:rPr>
          <w:rFonts w:ascii="Arial" w:eastAsia="宋体" w:hAnsi="Arial" w:cs="Arial"/>
          <w:bCs/>
          <w:i/>
          <w:iCs/>
          <w:color w:val="000000"/>
          <w:kern w:val="0"/>
          <w:sz w:val="20"/>
          <w:szCs w:val="24"/>
        </w:rPr>
        <w:t xml:space="preserve">In </w:t>
      </w:r>
      <w:r w:rsidRPr="006C676F">
        <w:rPr>
          <w:rFonts w:ascii="Arial" w:eastAsia="宋体" w:hAnsi="Arial" w:cs="Arial" w:hint="eastAsia"/>
          <w:bCs/>
          <w:i/>
          <w:iCs/>
          <w:color w:val="000000"/>
          <w:kern w:val="0"/>
          <w:sz w:val="20"/>
          <w:szCs w:val="24"/>
        </w:rPr>
        <w:t xml:space="preserve">vivo </w:t>
      </w:r>
      <w:r w:rsidRPr="006C676F">
        <w:rPr>
          <w:rFonts w:ascii="Arial" w:eastAsia="宋体" w:hAnsi="Arial" w:cs="Arial" w:hint="eastAsia"/>
          <w:bCs/>
          <w:color w:val="000000"/>
          <w:kern w:val="0"/>
          <w:sz w:val="20"/>
          <w:szCs w:val="24"/>
        </w:rPr>
        <w:t xml:space="preserve">extracellular recording </w:t>
      </w:r>
      <w:r>
        <w:rPr>
          <w:rFonts w:ascii="Arial" w:eastAsia="宋体" w:hAnsi="Arial" w:cs="Arial"/>
          <w:bCs/>
          <w:color w:val="000000"/>
          <w:kern w:val="0"/>
          <w:sz w:val="20"/>
          <w:szCs w:val="24"/>
        </w:rPr>
        <w:t>in</w:t>
      </w:r>
      <w:r w:rsidRPr="006C676F">
        <w:rPr>
          <w:rFonts w:ascii="Arial" w:eastAsia="宋体" w:hAnsi="Arial" w:cs="Arial"/>
          <w:color w:val="000000"/>
          <w:kern w:val="0"/>
          <w:sz w:val="20"/>
          <w:szCs w:val="16"/>
        </w:rPr>
        <w:t xml:space="preserve"> </w:t>
      </w:r>
      <w:r w:rsidR="006D0A9A" w:rsidRPr="006A01FB"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</w:rPr>
        <w:t>L7-TRPC3</w:t>
      </w:r>
      <w:r w:rsidR="006D0A9A" w:rsidRPr="006A01FB"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vertAlign w:val="superscript"/>
        </w:rPr>
        <w:t>KO</w:t>
      </w:r>
      <w:r w:rsidR="006D0A9A" w:rsidRPr="006A01FB"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</w:rPr>
        <w:t>-EAAT4</w:t>
      </w:r>
      <w:r w:rsidR="006D0A9A" w:rsidRPr="006A01FB"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vertAlign w:val="superscript"/>
        </w:rPr>
        <w:t>eGFP</w:t>
      </w:r>
      <w:r w:rsidR="006D0A9A" w:rsidRPr="006A01FB">
        <w:rPr>
          <w:rFonts w:ascii="Times New Roman" w:hAnsi="Times New Roman" w:cs="Times New Roman" w:hint="eastAsia"/>
          <w:color w:val="222222"/>
          <w:spacing w:val="3"/>
          <w:sz w:val="20"/>
          <w:szCs w:val="20"/>
          <w:shd w:val="clear" w:color="auto" w:fill="FFFFFF"/>
        </w:rPr>
        <w:t xml:space="preserve"> mice</w:t>
      </w:r>
    </w:p>
    <w:tbl>
      <w:tblPr>
        <w:tblW w:w="6640" w:type="dxa"/>
        <w:tblInd w:w="93" w:type="dxa"/>
        <w:tblLook w:val="04A0" w:firstRow="1" w:lastRow="0" w:firstColumn="1" w:lastColumn="0" w:noHBand="0" w:noVBand="1"/>
      </w:tblPr>
      <w:tblGrid>
        <w:gridCol w:w="1613"/>
        <w:gridCol w:w="1055"/>
        <w:gridCol w:w="1938"/>
        <w:gridCol w:w="727"/>
        <w:gridCol w:w="487"/>
        <w:gridCol w:w="1461"/>
      </w:tblGrid>
      <w:tr w:rsidR="004658C5" w:rsidRPr="004658C5" w:rsidTr="004658C5">
        <w:trPr>
          <w:trHeight w:val="270"/>
        </w:trPr>
        <w:tc>
          <w:tcPr>
            <w:tcW w:w="664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B15EB" w:rsidRDefault="004B15EB" w:rsidP="004658C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B15EB">
              <w:rPr>
                <w:rFonts w:ascii="Times New Roman" w:hAnsi="Times New Roman" w:cs="Times New Roman"/>
                <w:b/>
                <w:color w:val="222222"/>
                <w:spacing w:val="3"/>
                <w:sz w:val="20"/>
                <w:szCs w:val="20"/>
                <w:shd w:val="clear" w:color="auto" w:fill="FFFFFF"/>
              </w:rPr>
              <w:t>L7-TRPC3</w:t>
            </w:r>
            <w:r w:rsidRPr="004B15EB">
              <w:rPr>
                <w:rFonts w:ascii="Times New Roman" w:hAnsi="Times New Roman" w:cs="Times New Roman"/>
                <w:b/>
                <w:color w:val="222222"/>
                <w:spacing w:val="3"/>
                <w:sz w:val="20"/>
                <w:szCs w:val="20"/>
                <w:shd w:val="clear" w:color="auto" w:fill="FFFFFF"/>
                <w:vertAlign w:val="superscript"/>
              </w:rPr>
              <w:t>KO</w:t>
            </w:r>
            <w:r w:rsidRPr="004B15EB">
              <w:rPr>
                <w:rFonts w:ascii="Times New Roman" w:hAnsi="Times New Roman" w:cs="Times New Roman"/>
                <w:b/>
                <w:color w:val="222222"/>
                <w:spacing w:val="3"/>
                <w:sz w:val="20"/>
                <w:szCs w:val="20"/>
                <w:shd w:val="clear" w:color="auto" w:fill="FFFFFF"/>
              </w:rPr>
              <w:t>-EAAT4</w:t>
            </w:r>
            <w:r w:rsidRPr="004B15EB">
              <w:rPr>
                <w:rFonts w:ascii="Times New Roman" w:hAnsi="Times New Roman" w:cs="Times New Roman"/>
                <w:b/>
                <w:color w:val="222222"/>
                <w:spacing w:val="3"/>
                <w:sz w:val="20"/>
                <w:szCs w:val="20"/>
                <w:shd w:val="clear" w:color="auto" w:fill="FFFFFF"/>
                <w:vertAlign w:val="superscript"/>
              </w:rPr>
              <w:t>eGFP</w:t>
            </w:r>
          </w:p>
        </w:tc>
      </w:tr>
      <w:tr w:rsidR="004658C5" w:rsidRPr="004658C5" w:rsidTr="004658C5">
        <w:trPr>
          <w:trHeight w:val="270"/>
        </w:trPr>
        <w:tc>
          <w:tcPr>
            <w:tcW w:w="66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644B79" w:rsidP="00D8320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Z- </w:t>
            </w:r>
            <w:r w:rsidR="00D8320E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PCs</w:t>
            </w:r>
            <w:r w:rsidR="006D0A9A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(Lobule IV- VI)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B15EB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15E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7-TRPC3</w:t>
            </w:r>
            <w:r w:rsidRPr="004B15E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perscript"/>
              </w:rPr>
              <w:t>KO</w:t>
            </w:r>
            <w:r w:rsidRPr="004B15E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EAAT4</w:t>
            </w:r>
            <w:r w:rsidRPr="004B15E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perscript"/>
              </w:rPr>
              <w:t>eGFP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s #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Simple spik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2.7±26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.5±23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38074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4.4×10</w:t>
            </w:r>
            <w:r w:rsidRPr="00380740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vertAlign w:val="superscript"/>
              </w:rPr>
              <w:t>-4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4±0.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5±0.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2.2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31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4±0.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4±0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2.4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22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Complex spik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8±0.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8F004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0±0.2</w:t>
            </w:r>
            <w:r w:rsidR="008F0044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4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994BF9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02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4±0.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5±0.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2.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994BF9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43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5±0.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4±0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2.3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994BF9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24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994BF9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F-pause (</w:t>
            </w:r>
            <w:proofErr w:type="spellStart"/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s</w:t>
            </w:r>
            <w:proofErr w:type="spellEnd"/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.1±9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.1±27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2.4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6F1F1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6F1F1C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994BF9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27</w:t>
            </w:r>
          </w:p>
        </w:tc>
      </w:tr>
      <w:tr w:rsidR="004658C5" w:rsidRPr="004658C5" w:rsidTr="004658C5">
        <w:trPr>
          <w:trHeight w:val="270"/>
        </w:trPr>
        <w:tc>
          <w:tcPr>
            <w:tcW w:w="66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644B79" w:rsidP="00D8320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Z+</w:t>
            </w:r>
            <w:r w:rsidR="006D0A9A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D8320E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PCs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(Lobule IV- VI)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B15EB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B15E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7-TRPC3</w:t>
            </w:r>
            <w:r w:rsidRPr="004B15E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perscript"/>
              </w:rPr>
              <w:t>KO</w:t>
            </w:r>
            <w:r w:rsidRPr="004B15E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EAAT4</w:t>
            </w:r>
            <w:r w:rsidRPr="004B15E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perscript"/>
              </w:rPr>
              <w:t>eGFP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s #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Simple spik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.0±9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.6±19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55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8F004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8</w:t>
            </w:r>
            <w:r w:rsidR="008F0044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6±0.2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7±0.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7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93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9±0.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1±0.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33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42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Complex spik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2±0.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4±0.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994BF9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07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0±0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5±0.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65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0±0.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8±0.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6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8</w:t>
            </w:r>
          </w:p>
        </w:tc>
      </w:tr>
      <w:tr w:rsidR="004658C5" w:rsidRPr="004658C5" w:rsidTr="004658C5">
        <w:trPr>
          <w:trHeight w:val="27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658C5" w:rsidRPr="004658C5" w:rsidTr="004658C5">
        <w:trPr>
          <w:trHeight w:val="285"/>
        </w:trPr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F-pause (</w:t>
            </w:r>
            <w:proofErr w:type="spellStart"/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s</w:t>
            </w:r>
            <w:proofErr w:type="spellEnd"/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.1±22.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3.4±34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16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58C5" w:rsidRPr="004658C5" w:rsidRDefault="004658C5" w:rsidP="004658C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4658C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31</w:t>
            </w:r>
          </w:p>
        </w:tc>
      </w:tr>
    </w:tbl>
    <w:p w:rsidR="00380740" w:rsidRPr="00644B79" w:rsidRDefault="00644B79" w:rsidP="00380740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V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alues are shown as </w:t>
      </w:r>
      <w:proofErr w:type="spellStart"/>
      <w:proofErr w:type="gramStart"/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mean</w:t>
      </w:r>
      <w:r w:rsidRPr="00644B79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±</w:t>
      </w:r>
      <w:r w:rsidR="005B35AF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s.d</w:t>
      </w:r>
      <w:proofErr w:type="spellEnd"/>
      <w:r w:rsidR="005B35AF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.</w:t>
      </w:r>
      <w:r w:rsidR="006A01FB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,</w:t>
      </w:r>
      <w:proofErr w:type="gramEnd"/>
    </w:p>
    <w:p w:rsidR="00B67415" w:rsidRDefault="00B67415" w:rsidP="006A01FB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</w:p>
    <w:p w:rsidR="00601180" w:rsidRPr="006A01FB" w:rsidRDefault="006A01FB" w:rsidP="006A01FB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 w:rsidRPr="006A01FB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G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. </w:t>
      </w:r>
      <w:r w:rsidRPr="006A01FB">
        <w:rPr>
          <w:rFonts w:ascii="Arial" w:eastAsia="宋体" w:hAnsi="Arial" w:cs="Arial"/>
          <w:bCs/>
          <w:i/>
          <w:iCs/>
          <w:color w:val="000000"/>
          <w:kern w:val="0"/>
          <w:sz w:val="20"/>
          <w:szCs w:val="24"/>
        </w:rPr>
        <w:t xml:space="preserve">In </w:t>
      </w:r>
      <w:r w:rsidRPr="006A01FB">
        <w:rPr>
          <w:rFonts w:ascii="Arial" w:eastAsia="宋体" w:hAnsi="Arial" w:cs="Arial" w:hint="eastAsia"/>
          <w:bCs/>
          <w:i/>
          <w:iCs/>
          <w:color w:val="000000"/>
          <w:kern w:val="0"/>
          <w:sz w:val="20"/>
          <w:szCs w:val="24"/>
        </w:rPr>
        <w:t xml:space="preserve">vivo </w:t>
      </w:r>
      <w:r w:rsidRPr="006A01FB">
        <w:rPr>
          <w:rFonts w:ascii="Arial" w:eastAsia="宋体" w:hAnsi="Arial" w:cs="Arial" w:hint="eastAsia"/>
          <w:bCs/>
          <w:color w:val="000000"/>
          <w:kern w:val="0"/>
          <w:sz w:val="20"/>
          <w:szCs w:val="24"/>
        </w:rPr>
        <w:t xml:space="preserve">extracellular recording </w:t>
      </w:r>
      <w:r w:rsidRPr="006A01FB">
        <w:rPr>
          <w:rFonts w:ascii="Arial" w:eastAsia="宋体" w:hAnsi="Arial" w:cs="Arial"/>
          <w:bCs/>
          <w:color w:val="000000"/>
          <w:kern w:val="0"/>
          <w:sz w:val="20"/>
          <w:szCs w:val="24"/>
        </w:rPr>
        <w:t>in</w:t>
      </w:r>
      <w:r w:rsidRPr="006A01FB">
        <w:rPr>
          <w:rFonts w:ascii="Arial" w:eastAsia="宋体" w:hAnsi="Arial" w:cs="Arial"/>
          <w:color w:val="000000"/>
          <w:kern w:val="0"/>
          <w:sz w:val="20"/>
          <w:szCs w:val="16"/>
        </w:rPr>
        <w:t xml:space="preserve"> </w:t>
      </w:r>
      <w:r w:rsidR="006D0A9A" w:rsidRPr="006A01FB">
        <w:rPr>
          <w:rFonts w:ascii="Arial" w:eastAsia="宋体" w:hAnsi="Arial" w:cs="Arial"/>
          <w:color w:val="000000"/>
          <w:kern w:val="0"/>
          <w:sz w:val="20"/>
          <w:szCs w:val="16"/>
        </w:rPr>
        <w:t>L7-TRPC3</w:t>
      </w:r>
      <w:r w:rsidR="006D0A9A" w:rsidRPr="006A01FB">
        <w:rPr>
          <w:rFonts w:ascii="Arial" w:eastAsia="宋体" w:hAnsi="Arial" w:cs="Arial"/>
          <w:color w:val="000000"/>
          <w:kern w:val="0"/>
          <w:sz w:val="20"/>
          <w:szCs w:val="16"/>
          <w:vertAlign w:val="superscript"/>
        </w:rPr>
        <w:t>cKO</w:t>
      </w:r>
      <w:r w:rsidR="006D0A9A" w:rsidRPr="006A01FB">
        <w:rPr>
          <w:rFonts w:ascii="Arial" w:eastAsia="宋体" w:hAnsi="Arial" w:cs="Arial" w:hint="eastAsia"/>
          <w:color w:val="000000"/>
          <w:kern w:val="0"/>
          <w:sz w:val="20"/>
          <w:szCs w:val="16"/>
          <w:vertAlign w:val="superscript"/>
        </w:rPr>
        <w:t xml:space="preserve"> </w:t>
      </w:r>
      <w:r w:rsidR="006D0A9A" w:rsidRPr="006A01FB">
        <w:rPr>
          <w:rFonts w:ascii="Arial" w:eastAsia="宋体" w:hAnsi="Arial" w:cs="Arial" w:hint="eastAsia"/>
          <w:color w:val="000000"/>
          <w:kern w:val="0"/>
          <w:sz w:val="20"/>
          <w:szCs w:val="16"/>
        </w:rPr>
        <w:t xml:space="preserve">mice </w:t>
      </w:r>
    </w:p>
    <w:tbl>
      <w:tblPr>
        <w:tblW w:w="5520" w:type="dxa"/>
        <w:tblInd w:w="93" w:type="dxa"/>
        <w:tblLook w:val="04A0" w:firstRow="1" w:lastRow="0" w:firstColumn="1" w:lastColumn="0" w:noHBand="0" w:noVBand="1"/>
      </w:tblPr>
      <w:tblGrid>
        <w:gridCol w:w="1407"/>
        <w:gridCol w:w="927"/>
        <w:gridCol w:w="1167"/>
        <w:gridCol w:w="697"/>
        <w:gridCol w:w="483"/>
        <w:gridCol w:w="1273"/>
      </w:tblGrid>
      <w:tr w:rsidR="00BE7BCD" w:rsidRPr="00BE7BCD" w:rsidTr="00BE7BCD">
        <w:trPr>
          <w:trHeight w:val="270"/>
        </w:trPr>
        <w:tc>
          <w:tcPr>
            <w:tcW w:w="552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6"/>
              </w:rPr>
              <w:t>L7-TRPC3</w:t>
            </w:r>
            <w:r w:rsidRPr="00BE7BC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16"/>
                <w:vertAlign w:val="superscript"/>
              </w:rPr>
              <w:t>cKO</w:t>
            </w:r>
          </w:p>
        </w:tc>
      </w:tr>
      <w:tr w:rsidR="00BE7BCD" w:rsidRPr="00BE7BCD" w:rsidTr="00BE7BCD">
        <w:trPr>
          <w:trHeight w:val="270"/>
        </w:trPr>
        <w:tc>
          <w:tcPr>
            <w:tcW w:w="55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Lobule I-III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7-TRPC3</w:t>
            </w: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perscript"/>
              </w:rPr>
              <w:t>cKO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s #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Simple sp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Frequency (Hz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6.5±1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2.9±9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0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38074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5.6×10</w:t>
            </w:r>
            <w:r w:rsidRPr="00380740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  <w:vertAlign w:val="superscript"/>
              </w:rPr>
              <w:t>-6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0±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0±0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2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26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8±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8±0.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22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25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Complex sp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5±0.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23±0.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94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52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8±0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3±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36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9±0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8±0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1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F-pause(</w:t>
            </w:r>
            <w:proofErr w:type="spellStart"/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s</w:t>
            </w:r>
            <w:proofErr w:type="spellEnd"/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.0±3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.5±5.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8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3</w:t>
            </w:r>
          </w:p>
        </w:tc>
      </w:tr>
      <w:tr w:rsidR="00BE7BCD" w:rsidRPr="00BE7BCD" w:rsidTr="00BE7BCD">
        <w:trPr>
          <w:trHeight w:val="270"/>
        </w:trPr>
        <w:tc>
          <w:tcPr>
            <w:tcW w:w="55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Lobule X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7-TRPC3</w:t>
            </w: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vertAlign w:val="superscript"/>
              </w:rPr>
              <w:t>cKO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(t test)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s #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Simple sp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1.6±13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7.0±11.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34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1±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3±0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0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83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9±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9±0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80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i/>
                <w:iCs/>
                <w:color w:val="000000"/>
                <w:kern w:val="0"/>
                <w:sz w:val="16"/>
                <w:szCs w:val="16"/>
              </w:rPr>
              <w:t>Complex sp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requency (Hz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8±0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4±0.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4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56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±0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8±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02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84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V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3±0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7±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5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40</w:t>
            </w:r>
          </w:p>
        </w:tc>
      </w:tr>
      <w:tr w:rsidR="00BE7BCD" w:rsidRPr="00BE7BCD" w:rsidTr="00BE7BCD">
        <w:trPr>
          <w:trHeight w:val="27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E7BCD" w:rsidRPr="00BE7BCD" w:rsidTr="00BE7BCD">
        <w:trPr>
          <w:trHeight w:val="285"/>
        </w:trPr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F-pause(</w:t>
            </w:r>
            <w:proofErr w:type="spellStart"/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s</w:t>
            </w:r>
            <w:proofErr w:type="spellEnd"/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.0±10.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.9±11.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4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7BCD" w:rsidRPr="00BE7BCD" w:rsidRDefault="00BE7BCD" w:rsidP="00BE7BC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E7BC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43</w:t>
            </w:r>
          </w:p>
        </w:tc>
      </w:tr>
    </w:tbl>
    <w:p w:rsidR="00380740" w:rsidRPr="00644B79" w:rsidRDefault="00644B79" w:rsidP="00380740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V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alues are shown as </w:t>
      </w:r>
      <w:proofErr w:type="spellStart"/>
      <w:proofErr w:type="gramStart"/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mean</w:t>
      </w:r>
      <w:r w:rsidRPr="00644B79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±</w:t>
      </w:r>
      <w:r w:rsidR="005B35AF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s.d</w:t>
      </w:r>
      <w:proofErr w:type="spellEnd"/>
      <w:r w:rsidR="005B35AF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.</w:t>
      </w:r>
      <w:r w:rsidR="0038074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,</w:t>
      </w:r>
      <w:proofErr w:type="gramEnd"/>
    </w:p>
    <w:p w:rsidR="00CE2B2E" w:rsidRDefault="006A01FB" w:rsidP="009C252A">
      <w:pP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br w:type="column"/>
      </w:r>
      <w:r w:rsidR="008E1D54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lastRenderedPageBreak/>
        <w:t xml:space="preserve">Table </w:t>
      </w:r>
      <w:r w:rsidR="005E1B53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>S</w:t>
      </w:r>
      <w:r w:rsidR="007F26F6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3</w:t>
      </w:r>
      <w:r w:rsidR="00CE2B2E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.</w:t>
      </w:r>
      <w:r w:rsidR="005E32F5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 xml:space="preserve"> </w:t>
      </w:r>
      <w:r w:rsidR="00084EB2" w:rsidRPr="00B403D1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 xml:space="preserve">Summary of </w:t>
      </w:r>
      <w:r w:rsidR="00CE2B2E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behavioral kinetics</w:t>
      </w:r>
    </w:p>
    <w:p w:rsidR="00CE2B2E" w:rsidRDefault="00CE2B2E" w:rsidP="009C252A">
      <w:pP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</w:pPr>
    </w:p>
    <w:p w:rsidR="00084EB2" w:rsidRPr="00CE2B2E" w:rsidRDefault="00CE2B2E" w:rsidP="009C252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A</w:t>
      </w:r>
      <w:r w:rsidR="00084EB2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,</w:t>
      </w:r>
      <w:r w:rsidR="00084EB2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Performance 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of </w:t>
      </w:r>
      <w:r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compensatory</w:t>
      </w: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eye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</w:t>
      </w:r>
      <w:r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movements</w:t>
      </w:r>
      <w:r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</w:t>
      </w:r>
      <w:r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recording</w:t>
      </w:r>
    </w:p>
    <w:tbl>
      <w:tblPr>
        <w:tblpPr w:leftFromText="180" w:rightFromText="180" w:vertAnchor="text" w:tblpY="1"/>
        <w:tblOverlap w:val="never"/>
        <w:tblW w:w="6840" w:type="dxa"/>
        <w:tblInd w:w="93" w:type="dxa"/>
        <w:tblLook w:val="04A0" w:firstRow="1" w:lastRow="0" w:firstColumn="1" w:lastColumn="0" w:noHBand="0" w:noVBand="1"/>
      </w:tblPr>
      <w:tblGrid>
        <w:gridCol w:w="900"/>
        <w:gridCol w:w="957"/>
        <w:gridCol w:w="1003"/>
        <w:gridCol w:w="976"/>
        <w:gridCol w:w="1024"/>
        <w:gridCol w:w="990"/>
        <w:gridCol w:w="990"/>
      </w:tblGrid>
      <w:tr w:rsidR="00F77570" w:rsidRPr="00BB398C" w:rsidTr="001E37A3">
        <w:trPr>
          <w:trHeight w:val="270"/>
        </w:trPr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D323AA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Freq.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F7757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       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KR</w:t>
            </w:r>
          </w:p>
        </w:tc>
        <w:tc>
          <w:tcPr>
            <w:tcW w:w="20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V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OR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F7757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OR</w:t>
            </w:r>
          </w:p>
        </w:tc>
      </w:tr>
      <w:tr w:rsidR="00F77570" w:rsidRPr="00BB398C" w:rsidTr="001E37A3">
        <w:trPr>
          <w:trHeight w:val="270"/>
        </w:trPr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7570" w:rsidRPr="00BB398C" w:rsidRDefault="00F7757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F7757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F7757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 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U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F7757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F7757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U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F7757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F7757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 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UT</w:t>
            </w:r>
          </w:p>
        </w:tc>
      </w:tr>
      <w:tr w:rsidR="00F77570" w:rsidRPr="00BB398C" w:rsidTr="001E37A3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D323AA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90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9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94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95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3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7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5</w:t>
            </w:r>
          </w:p>
        </w:tc>
      </w:tr>
      <w:tr w:rsidR="00F77570" w:rsidRPr="00BB398C" w:rsidTr="001E37A3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D323AA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7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5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94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96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0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4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F77570" w:rsidRPr="00BB398C" w:rsidTr="001E37A3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D323AA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7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0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99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96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6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6</w:t>
            </w:r>
          </w:p>
        </w:tc>
      </w:tr>
      <w:tr w:rsidR="00F77570" w:rsidRPr="00BB398C" w:rsidTr="001E37A3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D323AA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4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.01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98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7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5</w:t>
            </w:r>
          </w:p>
        </w:tc>
      </w:tr>
      <w:tr w:rsidR="00F77570" w:rsidRPr="00BB398C" w:rsidTr="001E37A3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D323AA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9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F77570" w:rsidP="009807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</w:t>
            </w:r>
            <w:r w:rsidR="00980700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2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94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7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9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4</w:t>
            </w:r>
          </w:p>
        </w:tc>
      </w:tr>
      <w:tr w:rsidR="00F77570" w:rsidRPr="00BB398C" w:rsidTr="001E37A3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D323AA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980700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99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98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93</w:t>
            </w:r>
            <w:r w:rsidR="00F77570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570" w:rsidRPr="00BB398C" w:rsidRDefault="003B575D" w:rsidP="001E37A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8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</w:tbl>
    <w:p w:rsidR="005E32F5" w:rsidRDefault="001E37A3" w:rsidP="009C252A">
      <w:pP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br w:type="textWrapping" w:clear="all"/>
      </w:r>
    </w:p>
    <w:p w:rsidR="00380740" w:rsidRDefault="00CE2B2E" w:rsidP="009C252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B</w:t>
      </w:r>
      <w:r w:rsidR="00084EB2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,</w:t>
      </w:r>
      <w:r w:rsidR="00F7757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Gain adaptation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of </w:t>
      </w:r>
      <w:r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compensatory</w:t>
      </w: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eye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</w:t>
      </w:r>
      <w:r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movements</w:t>
      </w:r>
      <w:r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</w:t>
      </w:r>
      <w:r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recording</w:t>
      </w:r>
    </w:p>
    <w:tbl>
      <w:tblPr>
        <w:tblW w:w="8131" w:type="dxa"/>
        <w:tblInd w:w="93" w:type="dxa"/>
        <w:tblLook w:val="04A0" w:firstRow="1" w:lastRow="0" w:firstColumn="1" w:lastColumn="0" w:noHBand="0" w:noVBand="1"/>
      </w:tblPr>
      <w:tblGrid>
        <w:gridCol w:w="900"/>
        <w:gridCol w:w="957"/>
        <w:gridCol w:w="1003"/>
        <w:gridCol w:w="927"/>
        <w:gridCol w:w="1615"/>
        <w:gridCol w:w="850"/>
        <w:gridCol w:w="952"/>
        <w:gridCol w:w="927"/>
      </w:tblGrid>
      <w:tr w:rsidR="001E37A3" w:rsidRPr="00BB398C" w:rsidTr="00980700">
        <w:trPr>
          <w:trHeight w:val="270"/>
        </w:trPr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Time (mins)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VOR g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in decrease</w:t>
            </w:r>
          </w:p>
        </w:tc>
        <w:tc>
          <w:tcPr>
            <w:tcW w:w="25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VOR g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in increas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:rsidR="001E37A3" w:rsidRDefault="001E37A3" w:rsidP="00BB398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  <w:p w:rsidR="001E37A3" w:rsidRDefault="001E37A3" w:rsidP="00BB398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 Freq.</w:t>
            </w:r>
          </w:p>
        </w:tc>
        <w:tc>
          <w:tcPr>
            <w:tcW w:w="18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E37A3" w:rsidRPr="00BB398C" w:rsidRDefault="001E37A3" w:rsidP="00F7757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K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gain increase</w:t>
            </w:r>
          </w:p>
        </w:tc>
      </w:tr>
      <w:tr w:rsidR="001E37A3" w:rsidRPr="00BB398C" w:rsidTr="00980700">
        <w:trPr>
          <w:trHeight w:val="270"/>
        </w:trPr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7A3" w:rsidRPr="00BB398C" w:rsidRDefault="001E37A3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MU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E37A3" w:rsidRPr="00BB398C" w:rsidRDefault="001E37A3" w:rsidP="006D0A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E37A3" w:rsidRPr="00BB398C" w:rsidRDefault="001E37A3" w:rsidP="006D0A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UT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 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UT</w:t>
            </w:r>
          </w:p>
        </w:tc>
      </w:tr>
      <w:tr w:rsidR="001E37A3" w:rsidRPr="00BB398C" w:rsidTr="00980700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9</w:t>
            </w:r>
            <w:r w:rsidR="001E37A3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 w:rsidR="001E37A3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E37A3" w:rsidRPr="00BB398C" w:rsidRDefault="001E37A3" w:rsidP="00EB4A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0±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E37A3" w:rsidRPr="00BB398C" w:rsidRDefault="001E37A3" w:rsidP="00EB4A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0±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E37A3" w:rsidRPr="00BB398C" w:rsidRDefault="001E37A3" w:rsidP="00EB4A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 0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37A3" w:rsidRPr="00BB398C" w:rsidRDefault="001E37A3" w:rsidP="00691EC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691EC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7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37A3" w:rsidRPr="00BB398C" w:rsidRDefault="001E37A3" w:rsidP="00691EC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691EC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9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4</w:t>
            </w:r>
          </w:p>
        </w:tc>
      </w:tr>
      <w:tr w:rsidR="001E37A3" w:rsidRPr="00BB398C" w:rsidTr="00980700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4</w:t>
            </w:r>
            <w:r w:rsidR="001E37A3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8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E37A3" w:rsidRPr="00BB398C" w:rsidRDefault="001E37A3" w:rsidP="00EB4A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3±0.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E37A3" w:rsidRPr="00BB398C" w:rsidRDefault="00691ECF" w:rsidP="00EB4A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E37A3" w:rsidRPr="00BB398C" w:rsidRDefault="001E37A3" w:rsidP="00EB4A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 0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37A3" w:rsidRPr="00BB398C" w:rsidRDefault="001E37A3" w:rsidP="00691EC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</w:t>
            </w:r>
            <w:r w:rsidR="00691EC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6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37A3" w:rsidRPr="00BB398C" w:rsidRDefault="00691ECF" w:rsidP="00EB4A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E37A3" w:rsidRPr="00BB398C" w:rsidTr="00980700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8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 w:rsidR="001E37A3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E37A3" w:rsidRPr="00BB398C" w:rsidRDefault="001E37A3" w:rsidP="00EB4A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1±0.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E37A3" w:rsidRPr="00BB398C" w:rsidRDefault="00691ECF" w:rsidP="00EB4A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3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E37A3" w:rsidRPr="00BB398C" w:rsidRDefault="001E37A3" w:rsidP="00EB4A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 0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37A3" w:rsidRPr="00BB398C" w:rsidRDefault="001E37A3" w:rsidP="00691EC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691EC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5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 w:rsidR="00691EC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37A3" w:rsidRPr="00BB398C" w:rsidRDefault="001E37A3" w:rsidP="00691EC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691EC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0</w:t>
            </w:r>
            <w:r w:rsidR="00691EC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 w:rsidR="00691EC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E37A3" w:rsidRPr="00BB398C" w:rsidTr="00980700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8</w:t>
            </w:r>
            <w:r w:rsidR="001E37A3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E37A3" w:rsidRPr="00BB398C" w:rsidRDefault="001E37A3" w:rsidP="00EB4A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7±0.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E37A3" w:rsidRPr="00BB398C" w:rsidRDefault="001E37A3" w:rsidP="00EB4A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21±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E37A3" w:rsidRPr="00BB398C" w:rsidRDefault="001E37A3" w:rsidP="00EB4A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 0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37A3" w:rsidRPr="00BB398C" w:rsidRDefault="001E37A3" w:rsidP="00691EC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691EC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3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 w:rsidR="00691EC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37A3" w:rsidRPr="00BB398C" w:rsidRDefault="00691ECF" w:rsidP="00EB4A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 w:rsidR="001E37A3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5</w:t>
            </w:r>
          </w:p>
        </w:tc>
      </w:tr>
      <w:tr w:rsidR="001E37A3" w:rsidRPr="00BB398C" w:rsidTr="00980700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 w:rsidR="001E37A3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E37A3" w:rsidRPr="00BB398C" w:rsidRDefault="00691ECF" w:rsidP="00691EC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0</w:t>
            </w:r>
            <w:r w:rsidR="001E37A3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E37A3" w:rsidRPr="00BB398C" w:rsidRDefault="001E37A3" w:rsidP="00EB4A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24±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E37A3" w:rsidRPr="00BB398C" w:rsidRDefault="001E37A3" w:rsidP="00EB4A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 0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37A3" w:rsidRPr="00BB398C" w:rsidRDefault="001E37A3" w:rsidP="00691EC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</w:t>
            </w:r>
            <w:r w:rsidR="00691EC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37A3" w:rsidRPr="00BB398C" w:rsidRDefault="00691ECF" w:rsidP="00EB4A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 w:rsidR="001E37A3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5</w:t>
            </w:r>
          </w:p>
        </w:tc>
      </w:tr>
      <w:tr w:rsidR="001E37A3" w:rsidRPr="00BB398C" w:rsidTr="00980700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9</w:t>
            </w:r>
            <w:r w:rsidR="001E37A3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E37A3" w:rsidRPr="00BB398C" w:rsidRDefault="00691ECF" w:rsidP="00EB4A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="001E37A3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E37A3" w:rsidRPr="00BB398C" w:rsidRDefault="001E37A3" w:rsidP="00691EC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</w:t>
            </w:r>
            <w:r w:rsidR="00691EC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E37A3" w:rsidRPr="00BB398C" w:rsidRDefault="001E37A3" w:rsidP="00EB4A4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 1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37A3" w:rsidRPr="00BB398C" w:rsidRDefault="001E37A3" w:rsidP="00691EC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</w:t>
            </w:r>
            <w:r w:rsidR="00691EC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37A3" w:rsidRPr="00BB398C" w:rsidRDefault="00691ECF" w:rsidP="00EB4A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5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E37A3" w:rsidRPr="00BB398C" w:rsidTr="00980700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5</w:t>
            </w:r>
            <w:r w:rsidR="001E37A3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691EC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 w:rsidR="001E37A3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37A3" w:rsidRPr="00BB398C" w:rsidRDefault="001E37A3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5E32F5" w:rsidRDefault="005E32F5" w:rsidP="009C252A">
      <w:pP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</w:pPr>
    </w:p>
    <w:p w:rsidR="00380740" w:rsidRDefault="00CE2B2E" w:rsidP="009C252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C</w:t>
      </w:r>
      <w:r w:rsidR="00084EB2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,</w:t>
      </w:r>
      <w:r w:rsidR="00084EB2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Phase </w:t>
      </w:r>
      <w:r w:rsidR="00F7757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adaptation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of </w:t>
      </w:r>
      <w:r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compensatory</w:t>
      </w: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eye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</w:t>
      </w:r>
      <w:r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movements</w:t>
      </w:r>
      <w:r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</w:t>
      </w:r>
      <w:r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recording</w:t>
      </w:r>
    </w:p>
    <w:tbl>
      <w:tblPr>
        <w:tblW w:w="7681" w:type="dxa"/>
        <w:tblInd w:w="93" w:type="dxa"/>
        <w:tblLook w:val="04A0" w:firstRow="1" w:lastRow="0" w:firstColumn="1" w:lastColumn="0" w:noHBand="0" w:noVBand="1"/>
      </w:tblPr>
      <w:tblGrid>
        <w:gridCol w:w="880"/>
        <w:gridCol w:w="600"/>
        <w:gridCol w:w="662"/>
        <w:gridCol w:w="571"/>
        <w:gridCol w:w="704"/>
        <w:gridCol w:w="660"/>
        <w:gridCol w:w="680"/>
        <w:gridCol w:w="750"/>
        <w:gridCol w:w="750"/>
        <w:gridCol w:w="749"/>
        <w:gridCol w:w="749"/>
      </w:tblGrid>
      <w:tr w:rsidR="00BB5951" w:rsidRPr="00BB398C" w:rsidTr="00BB5951">
        <w:trPr>
          <w:trHeight w:val="285"/>
        </w:trPr>
        <w:tc>
          <w:tcPr>
            <w:tcW w:w="8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980700" w:rsidP="009807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Time (mins)</w:t>
            </w:r>
          </w:p>
        </w:tc>
        <w:tc>
          <w:tcPr>
            <w:tcW w:w="12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ay1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ay2</w:t>
            </w:r>
          </w:p>
        </w:tc>
        <w:tc>
          <w:tcPr>
            <w:tcW w:w="126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ay3</w:t>
            </w:r>
          </w:p>
        </w:tc>
        <w:tc>
          <w:tcPr>
            <w:tcW w:w="15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ay4</w:t>
            </w:r>
          </w:p>
        </w:tc>
        <w:tc>
          <w:tcPr>
            <w:tcW w:w="14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ay5</w:t>
            </w:r>
          </w:p>
        </w:tc>
      </w:tr>
      <w:tr w:rsidR="00BB5951" w:rsidRPr="00BB398C" w:rsidTr="00BB5951">
        <w:trPr>
          <w:trHeight w:val="270"/>
        </w:trPr>
        <w:tc>
          <w:tcPr>
            <w:tcW w:w="8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U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UT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U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UT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UT</w:t>
            </w:r>
          </w:p>
        </w:tc>
      </w:tr>
      <w:tr w:rsidR="00BB5951" w:rsidRPr="00BB398C" w:rsidTr="00BB5951">
        <w:trPr>
          <w:trHeight w:val="27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980700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±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±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±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±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±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1±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6</w:t>
            </w:r>
            <w:r w:rsidR="00BB398C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±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7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5951" w:rsidRPr="00BB398C" w:rsidTr="00BB5951">
        <w:trPr>
          <w:trHeight w:val="27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980700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±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±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±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±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1±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±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7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7</w:t>
            </w:r>
            <w:r w:rsidR="00BB398C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7±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0±15</w:t>
            </w:r>
          </w:p>
        </w:tc>
      </w:tr>
      <w:tr w:rsidR="00BB5951" w:rsidRPr="00BB398C" w:rsidTr="00BB5951">
        <w:trPr>
          <w:trHeight w:val="27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980700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±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±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91EC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±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4±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6±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8±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9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0±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6311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6311D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8</w:t>
            </w:r>
            <w:r w:rsidR="006311D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1</w:t>
            </w:r>
            <w:r w:rsidR="006311D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3±17</w:t>
            </w:r>
          </w:p>
        </w:tc>
      </w:tr>
      <w:tr w:rsidR="00BB5951" w:rsidRPr="00BB398C" w:rsidTr="00BB5951">
        <w:trPr>
          <w:trHeight w:val="27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980700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±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±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±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±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9±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±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5±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2±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5±14</w:t>
            </w:r>
          </w:p>
        </w:tc>
      </w:tr>
      <w:tr w:rsidR="00BB5951" w:rsidRPr="00BB398C" w:rsidTr="00BB5951">
        <w:trPr>
          <w:trHeight w:val="27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980700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±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±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±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6311D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  <w:r w:rsidR="006311D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 w:rsidR="006311D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</w:t>
            </w:r>
            <w:r w:rsidR="006311D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±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±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93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6±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4±13</w:t>
            </w:r>
          </w:p>
        </w:tc>
      </w:tr>
      <w:tr w:rsidR="00BB5951" w:rsidRPr="00BB398C" w:rsidTr="00BB5951">
        <w:trPr>
          <w:trHeight w:val="27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980700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±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±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±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±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9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2±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6311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  <w:r w:rsidR="006311D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  <w:r w:rsidR="006311D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1</w:t>
            </w:r>
            <w:r w:rsidR="006311D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1±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6311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6311D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2</w:t>
            </w:r>
            <w:r w:rsidR="006311D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</w:t>
            </w:r>
            <w:r w:rsidR="006311D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BB5951" w:rsidRPr="00BB398C" w:rsidTr="00BB5951">
        <w:trPr>
          <w:trHeight w:val="285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980700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91EC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91EC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0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±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±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±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±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6311DF" w:rsidP="006311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03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4±1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6311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</w:t>
            </w:r>
            <w:r w:rsidR="006311D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 w:rsidR="006311D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</w:t>
            </w:r>
            <w:r w:rsidR="006311D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3±11</w:t>
            </w:r>
          </w:p>
        </w:tc>
      </w:tr>
    </w:tbl>
    <w:p w:rsidR="00BB398C" w:rsidRDefault="00BB398C" w:rsidP="009C252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</w:p>
    <w:p w:rsidR="00BB398C" w:rsidRDefault="00CE2B2E" w:rsidP="009C252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D</w:t>
      </w:r>
      <w:r w:rsidR="00084EB2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, </w:t>
      </w:r>
      <w:r w:rsidR="005D698C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S</w:t>
      </w:r>
      <w:r w:rsidR="005D698C" w:rsidRPr="009C252A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tatistics </w:t>
      </w:r>
      <w:r w:rsidR="00902D21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(</w:t>
      </w:r>
      <w:r w:rsidR="005D698C" w:rsidRPr="005D698C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repeated measures</w:t>
      </w:r>
      <w:r w:rsidR="005D698C" w:rsidRPr="0038074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ANOVA</w:t>
      </w:r>
      <w:r w:rsidR="00902D21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)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for </w:t>
      </w:r>
      <w:r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compensatory</w:t>
      </w: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eye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</w:t>
      </w:r>
      <w:r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movements</w:t>
      </w:r>
      <w:r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</w:t>
      </w:r>
      <w:r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recording</w:t>
      </w:r>
    </w:p>
    <w:tbl>
      <w:tblPr>
        <w:tblW w:w="6394" w:type="dxa"/>
        <w:tblInd w:w="93" w:type="dxa"/>
        <w:tblLook w:val="04A0" w:firstRow="1" w:lastRow="0" w:firstColumn="1" w:lastColumn="0" w:noHBand="0" w:noVBand="1"/>
      </w:tblPr>
      <w:tblGrid>
        <w:gridCol w:w="1880"/>
        <w:gridCol w:w="1537"/>
        <w:gridCol w:w="1701"/>
        <w:gridCol w:w="1276"/>
      </w:tblGrid>
      <w:tr w:rsidR="00BB398C" w:rsidRPr="00BB398C" w:rsidTr="006A5BA8">
        <w:trPr>
          <w:trHeight w:val="270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digm</w:t>
            </w:r>
            <w:r w:rsidR="00F30FA4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1B2754" w:rsidP="001B2754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Mice #</w:t>
            </w:r>
            <w:r w:rsidR="00BB5951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BB398C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WT/MUT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5951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="00BB398C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5951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="00BB398C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BB398C" w:rsidRPr="00BB398C" w:rsidTr="006A5BA8">
        <w:trPr>
          <w:trHeight w:val="2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KR</w:t>
            </w:r>
            <w:r w:rsidR="00655D74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(gain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55D74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/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55D74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phase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6311DF" w:rsidP="006A5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11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A5BA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/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6311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6311D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51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A5BA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/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A5BA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</w:t>
            </w:r>
            <w:r w:rsidR="006311D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37</w:t>
            </w:r>
          </w:p>
        </w:tc>
      </w:tr>
      <w:tr w:rsidR="00BB398C" w:rsidRPr="00BB398C" w:rsidTr="006A5BA8">
        <w:trPr>
          <w:trHeight w:val="2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V</w:t>
            </w:r>
            <w:r w:rsidR="00BB398C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OR</w:t>
            </w:r>
            <w:r w:rsidR="00E96C3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(gain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96C3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/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96C3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phase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6311DF" w:rsidP="006311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240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A5BA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6311DF" w:rsidP="006311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629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A5BA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/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A5BA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.394</w:t>
            </w:r>
          </w:p>
        </w:tc>
      </w:tr>
      <w:tr w:rsidR="00BB398C" w:rsidRPr="00BB398C" w:rsidTr="006A5BA8">
        <w:trPr>
          <w:trHeight w:val="2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OR</w:t>
            </w:r>
            <w:r w:rsidR="00E96C3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(gain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96C3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/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96C32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phase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6311DF" w:rsidP="006311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.082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A5BA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6311DF" w:rsidP="006311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165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A5BA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/</w:t>
            </w:r>
            <w:r w:rsidR="005B35A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A5BA8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48</w:t>
            </w:r>
          </w:p>
        </w:tc>
      </w:tr>
      <w:tr w:rsidR="00BB398C" w:rsidRPr="00BB398C" w:rsidTr="006A5BA8">
        <w:trPr>
          <w:trHeight w:val="2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4971C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KR</w:t>
            </w:r>
            <w:r w:rsidR="004971C7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gain increa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6311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 w:rsidR="006311D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50</w:t>
            </w:r>
          </w:p>
        </w:tc>
      </w:tr>
      <w:tr w:rsidR="00BB398C" w:rsidRPr="00BB398C" w:rsidTr="006A5BA8">
        <w:trPr>
          <w:trHeight w:val="2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4971C7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VOR g</w:t>
            </w:r>
            <w:r w:rsidR="00BB398C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in increa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563</w:t>
            </w:r>
          </w:p>
        </w:tc>
      </w:tr>
      <w:tr w:rsidR="00BB398C" w:rsidRPr="00BB398C" w:rsidTr="006A5BA8">
        <w:trPr>
          <w:trHeight w:val="2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4971C7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VOR g</w:t>
            </w:r>
            <w:r w:rsidR="00BB398C"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in decrea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392</w:t>
            </w:r>
          </w:p>
        </w:tc>
      </w:tr>
      <w:tr w:rsidR="00BB398C" w:rsidRPr="00BB398C" w:rsidTr="006A5BA8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BB39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ase reversal (Day 5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BB398C" w:rsidP="009807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BB39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980700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="00980700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/</w:t>
            </w:r>
            <w:r w:rsidR="00980700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98C" w:rsidRPr="00BB398C" w:rsidRDefault="006311DF" w:rsidP="00BB39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854</w:t>
            </w:r>
          </w:p>
        </w:tc>
      </w:tr>
    </w:tbl>
    <w:p w:rsidR="005E32F5" w:rsidRPr="005E32F5" w:rsidRDefault="00084EB2" w:rsidP="009C252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V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alues are shown as </w:t>
      </w:r>
      <w:proofErr w:type="spellStart"/>
      <w:proofErr w:type="gramStart"/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mean±</w:t>
      </w: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s.e.m</w:t>
      </w:r>
      <w:proofErr w:type="spellEnd"/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.,</w:t>
      </w:r>
      <w:proofErr w:type="gramEnd"/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</w:t>
      </w:r>
      <w:r w:rsidR="00B403D1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MUT </w:t>
      </w:r>
      <w:r w:rsidR="007E183B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is referred</w:t>
      </w:r>
      <w:r w:rsidR="00B403D1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to as L7-TRPC3</w:t>
      </w:r>
      <w:r w:rsidR="00B403D1" w:rsidRPr="00F7757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  <w:vertAlign w:val="superscript"/>
        </w:rPr>
        <w:t>KO</w:t>
      </w:r>
      <w:r w:rsidR="00B403D1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, and WT </w:t>
      </w:r>
      <w:r w:rsidR="007E183B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is referred</w:t>
      </w:r>
      <w:r w:rsidR="00B403D1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to </w:t>
      </w:r>
      <w:r w:rsidR="00B403D1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lastRenderedPageBreak/>
        <w:t>as littermate controls.</w:t>
      </w:r>
    </w:p>
    <w:p w:rsidR="00CE2B2E" w:rsidRDefault="00CE2B2E" w:rsidP="009C252A">
      <w:pP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</w:pPr>
    </w:p>
    <w:p w:rsidR="00BB398C" w:rsidRDefault="00C2262C" w:rsidP="009C252A">
      <w:pPr>
        <w:rPr>
          <w:rFonts w:ascii="Arial" w:hAnsi="Arial" w:cs="Arial"/>
          <w:bCs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E</w:t>
      </w:r>
      <w:r w:rsid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. </w:t>
      </w:r>
      <w:r w:rsidR="005D698C"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S</w:t>
      </w:r>
      <w:r w:rsidR="00CE2B2E"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tatistics</w:t>
      </w:r>
      <w:r w:rsid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of </w:t>
      </w:r>
      <w:r w:rsidR="00CE2B2E" w:rsidRPr="00B403D1">
        <w:rPr>
          <w:rFonts w:ascii="Arial" w:hAnsi="Arial" w:cs="Arial"/>
          <w:bCs/>
          <w:sz w:val="20"/>
          <w:szCs w:val="20"/>
          <w:shd w:val="clear" w:color="auto" w:fill="FFFFFF"/>
        </w:rPr>
        <w:t>CR percentage</w:t>
      </w:r>
      <w:r w:rsidR="00CE2B2E"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</w:t>
      </w:r>
      <w:r w:rsidR="005D698C"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for</w:t>
      </w:r>
      <w:r w:rsidR="009C252A"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 </w:t>
      </w:r>
      <w:proofErr w:type="spellStart"/>
      <w:r w:rsidR="00380740"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eyeblin</w:t>
      </w:r>
      <w:r w:rsidR="00380740" w:rsidRPr="00CE2B2E">
        <w:rPr>
          <w:rFonts w:ascii="Arial" w:hAnsi="Arial" w:cs="Arial" w:hint="eastAsia"/>
          <w:bCs/>
          <w:sz w:val="20"/>
          <w:szCs w:val="20"/>
          <w:shd w:val="clear" w:color="auto" w:fill="FFFFFF"/>
        </w:rPr>
        <w:t>k</w:t>
      </w:r>
      <w:proofErr w:type="spellEnd"/>
      <w:r w:rsidR="00380740" w:rsidRPr="00CE2B2E">
        <w:rPr>
          <w:rFonts w:ascii="Arial" w:hAnsi="Arial" w:cs="Arial" w:hint="eastAsia"/>
          <w:bCs/>
          <w:sz w:val="20"/>
          <w:szCs w:val="20"/>
          <w:shd w:val="clear" w:color="auto" w:fill="FFFFFF"/>
        </w:rPr>
        <w:t xml:space="preserve"> conditioning</w:t>
      </w:r>
    </w:p>
    <w:tbl>
      <w:tblPr>
        <w:tblW w:w="6000" w:type="dxa"/>
        <w:tblInd w:w="93" w:type="dxa"/>
        <w:tblLook w:val="04A0" w:firstRow="1" w:lastRow="0" w:firstColumn="1" w:lastColumn="0" w:noHBand="0" w:noVBand="1"/>
      </w:tblPr>
      <w:tblGrid>
        <w:gridCol w:w="973"/>
        <w:gridCol w:w="1639"/>
        <w:gridCol w:w="1698"/>
        <w:gridCol w:w="697"/>
        <w:gridCol w:w="394"/>
        <w:gridCol w:w="741"/>
      </w:tblGrid>
      <w:tr w:rsidR="00126897" w:rsidRPr="00126897" w:rsidTr="00126897">
        <w:trPr>
          <w:trHeight w:val="450"/>
        </w:trPr>
        <w:tc>
          <w:tcPr>
            <w:tcW w:w="600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2689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R percentage</w:t>
            </w:r>
          </w:p>
        </w:tc>
      </w:tr>
      <w:tr w:rsidR="00126897" w:rsidRPr="00126897" w:rsidTr="00126897">
        <w:trPr>
          <w:trHeight w:val="375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ssion #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 (N=15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7-TRPC3</w:t>
            </w:r>
            <w:r w:rsidR="00F77570" w:rsidRPr="00F77570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KO</w:t>
            </w: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N=15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126897" w:rsidRPr="00126897" w:rsidTr="00126897">
        <w:trPr>
          <w:trHeight w:val="27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82±1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24±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63</w:t>
            </w:r>
          </w:p>
        </w:tc>
      </w:tr>
      <w:tr w:rsidR="00126897" w:rsidRPr="00126897" w:rsidTr="00126897">
        <w:trPr>
          <w:trHeight w:val="27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.8±7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.50</w:t>
            </w:r>
            <w:r w:rsidR="00126897"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1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89</w:t>
            </w:r>
          </w:p>
        </w:tc>
      </w:tr>
      <w:tr w:rsidR="00126897" w:rsidRPr="00126897" w:rsidTr="00126897">
        <w:trPr>
          <w:trHeight w:val="27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27258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.</w:t>
            </w:r>
            <w:r w:rsidR="0027258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="002725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</w:t>
            </w:r>
            <w:r w:rsidR="0027258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7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29</w:t>
            </w:r>
          </w:p>
        </w:tc>
      </w:tr>
      <w:tr w:rsidR="00126897" w:rsidRPr="00126897" w:rsidTr="00126897">
        <w:trPr>
          <w:trHeight w:val="27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.9±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9.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.4±8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5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02</w:t>
            </w:r>
          </w:p>
        </w:tc>
      </w:tr>
      <w:tr w:rsidR="00126897" w:rsidRPr="00126897" w:rsidTr="00126897">
        <w:trPr>
          <w:trHeight w:val="27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.0±9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7.1±10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22</w:t>
            </w:r>
          </w:p>
        </w:tc>
      </w:tr>
      <w:tr w:rsidR="00126897" w:rsidRPr="00126897" w:rsidTr="00126897">
        <w:trPr>
          <w:trHeight w:val="27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9.6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="00126897"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8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31</w:t>
            </w:r>
          </w:p>
        </w:tc>
      </w:tr>
      <w:tr w:rsidR="00126897" w:rsidRPr="00126897" w:rsidTr="00126897">
        <w:trPr>
          <w:trHeight w:val="27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5.4±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.4±8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38</w:t>
            </w:r>
          </w:p>
        </w:tc>
      </w:tr>
      <w:tr w:rsidR="00126897" w:rsidRPr="00126897" w:rsidTr="00126897">
        <w:trPr>
          <w:trHeight w:val="27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9.2±5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1.5±8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kern w:val="0"/>
                <w:sz w:val="16"/>
                <w:szCs w:val="16"/>
              </w:rPr>
              <w:t>0.066</w:t>
            </w:r>
          </w:p>
        </w:tc>
      </w:tr>
      <w:tr w:rsidR="00126897" w:rsidRPr="00126897" w:rsidTr="00126897">
        <w:trPr>
          <w:trHeight w:val="27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3.5±3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.8±7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20</w:t>
            </w:r>
          </w:p>
        </w:tc>
      </w:tr>
      <w:tr w:rsidR="00126897" w:rsidRPr="00126897" w:rsidTr="00126897">
        <w:trPr>
          <w:trHeight w:val="27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6.0±1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8.2±6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69</w:t>
            </w:r>
          </w:p>
        </w:tc>
      </w:tr>
      <w:tr w:rsidR="00126897" w:rsidRPr="00126897" w:rsidTr="00126897">
        <w:trPr>
          <w:trHeight w:val="27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4.5±3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27258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</w:t>
            </w:r>
            <w:r w:rsidR="0027258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.9</w:t>
            </w:r>
            <w:r w:rsidR="002725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6.</w:t>
            </w:r>
            <w:r w:rsidR="0027258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89</w:t>
            </w:r>
          </w:p>
        </w:tc>
      </w:tr>
      <w:tr w:rsidR="00126897" w:rsidRPr="00126897" w:rsidTr="00126897">
        <w:trPr>
          <w:trHeight w:val="27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8.1±4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9.2±4.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08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37</w:t>
            </w:r>
          </w:p>
        </w:tc>
      </w:tr>
      <w:tr w:rsidR="00126897" w:rsidRPr="00126897" w:rsidTr="00126897">
        <w:trPr>
          <w:trHeight w:val="27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6.5±1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0.6±2.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10</w:t>
            </w:r>
          </w:p>
        </w:tc>
      </w:tr>
      <w:tr w:rsidR="00126897" w:rsidRPr="00126897" w:rsidTr="00126897">
        <w:trPr>
          <w:trHeight w:val="285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3.0±2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1.5±3.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5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82</w:t>
            </w:r>
          </w:p>
        </w:tc>
      </w:tr>
      <w:tr w:rsidR="00126897" w:rsidRPr="00126897" w:rsidTr="00126897">
        <w:trPr>
          <w:trHeight w:val="285"/>
        </w:trPr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8.1±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2.2±8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9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70</w:t>
            </w:r>
          </w:p>
        </w:tc>
      </w:tr>
    </w:tbl>
    <w:p w:rsidR="00126897" w:rsidRDefault="00126897" w:rsidP="009C252A">
      <w:pPr>
        <w:rPr>
          <w:rFonts w:ascii="Arial" w:hAnsi="Arial" w:cs="Arial"/>
          <w:bCs/>
          <w:sz w:val="20"/>
          <w:szCs w:val="20"/>
          <w:shd w:val="clear" w:color="auto" w:fill="FFFFFF"/>
        </w:rPr>
      </w:pPr>
    </w:p>
    <w:p w:rsidR="00126897" w:rsidRDefault="00C2262C" w:rsidP="009C252A">
      <w:pPr>
        <w:rPr>
          <w:rFonts w:ascii="Arial" w:hAnsi="Arial" w:cs="Arial"/>
          <w:bCs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>F</w:t>
      </w:r>
      <w:r w:rsidR="00126897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, </w:t>
      </w:r>
      <w:r w:rsidR="00CE2B2E"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S</w:t>
      </w:r>
      <w:r w:rsidR="00CE2B2E"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tatistics</w:t>
      </w:r>
      <w:r w:rsid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of </w:t>
      </w:r>
      <w:r w:rsidR="007F26F6">
        <w:rPr>
          <w:rFonts w:ascii="Arial" w:hAnsi="Arial" w:cs="Arial"/>
          <w:bCs/>
          <w:sz w:val="20"/>
          <w:szCs w:val="20"/>
          <w:shd w:val="clear" w:color="auto" w:fill="FFFFFF"/>
        </w:rPr>
        <w:t>f</w:t>
      </w:r>
      <w:r w:rsidR="007F26F6" w:rsidRPr="00B403D1">
        <w:rPr>
          <w:rFonts w:ascii="Arial" w:hAnsi="Arial" w:cs="Arial"/>
          <w:bCs/>
          <w:sz w:val="20"/>
          <w:szCs w:val="20"/>
          <w:shd w:val="clear" w:color="auto" w:fill="FFFFFF"/>
        </w:rPr>
        <w:t>raction eyelid closure</w:t>
      </w:r>
      <w:r w:rsidR="007F26F6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 </w:t>
      </w:r>
      <w:r w:rsidR="00CE2B2E"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for</w:t>
      </w:r>
      <w:r w:rsidR="00CE2B2E"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 </w:t>
      </w:r>
      <w:proofErr w:type="spellStart"/>
      <w:r w:rsidR="00CE2B2E" w:rsidRPr="00CE2B2E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eyeblin</w:t>
      </w:r>
      <w:r w:rsidR="00CE2B2E" w:rsidRPr="00CE2B2E">
        <w:rPr>
          <w:rFonts w:ascii="Arial" w:hAnsi="Arial" w:cs="Arial" w:hint="eastAsia"/>
          <w:bCs/>
          <w:sz w:val="20"/>
          <w:szCs w:val="20"/>
          <w:shd w:val="clear" w:color="auto" w:fill="FFFFFF"/>
        </w:rPr>
        <w:t>k</w:t>
      </w:r>
      <w:proofErr w:type="spellEnd"/>
      <w:r w:rsidR="00CE2B2E" w:rsidRPr="00CE2B2E">
        <w:rPr>
          <w:rFonts w:ascii="Arial" w:hAnsi="Arial" w:cs="Arial" w:hint="eastAsia"/>
          <w:bCs/>
          <w:sz w:val="20"/>
          <w:szCs w:val="20"/>
          <w:shd w:val="clear" w:color="auto" w:fill="FFFFFF"/>
        </w:rPr>
        <w:t xml:space="preserve"> conditioning</w:t>
      </w:r>
    </w:p>
    <w:tbl>
      <w:tblPr>
        <w:tblW w:w="6001" w:type="dxa"/>
        <w:tblInd w:w="93" w:type="dxa"/>
        <w:tblLook w:val="04A0" w:firstRow="1" w:lastRow="0" w:firstColumn="1" w:lastColumn="0" w:noHBand="0" w:noVBand="1"/>
      </w:tblPr>
      <w:tblGrid>
        <w:gridCol w:w="982"/>
        <w:gridCol w:w="1596"/>
        <w:gridCol w:w="1715"/>
        <w:gridCol w:w="697"/>
        <w:gridCol w:w="394"/>
        <w:gridCol w:w="744"/>
      </w:tblGrid>
      <w:tr w:rsidR="00126897" w:rsidRPr="00126897" w:rsidTr="00126897">
        <w:trPr>
          <w:trHeight w:val="390"/>
        </w:trPr>
        <w:tc>
          <w:tcPr>
            <w:tcW w:w="600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2689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raction eyelid closure</w:t>
            </w:r>
          </w:p>
        </w:tc>
      </w:tr>
      <w:tr w:rsidR="00126897" w:rsidRPr="00126897" w:rsidTr="00126897">
        <w:trPr>
          <w:trHeight w:val="405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ssion #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ild-type(N=15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7-TRPC3</w:t>
            </w:r>
            <w:r w:rsidR="00F77570" w:rsidRPr="00F77570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KO</w:t>
            </w: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N=15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-valu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27258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6±</w:t>
            </w:r>
            <w:r w:rsidR="0027258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2±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40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89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27258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7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="00126897"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5±0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8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02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27258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8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 w:rsidR="00126897"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92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27258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9</w:t>
            </w:r>
            <w:r w:rsidR="0027258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20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6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01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7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  <w:r w:rsidR="00126897"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9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223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6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27258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1</w:t>
            </w:r>
            <w:r w:rsidR="0027258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 w:rsidR="0027258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 w:rsidR="00272585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0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15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39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99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FF0000"/>
                <w:kern w:val="0"/>
                <w:sz w:val="16"/>
                <w:szCs w:val="16"/>
              </w:rPr>
              <w:t>0.010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3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79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4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6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41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37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  <w:r w:rsidR="00126897"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72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8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78</w:t>
            </w:r>
          </w:p>
        </w:tc>
      </w:tr>
      <w:tr w:rsidR="00126897" w:rsidRPr="00126897" w:rsidTr="00126897">
        <w:trPr>
          <w:trHeight w:val="27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3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5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27</w:t>
            </w:r>
          </w:p>
        </w:tc>
      </w:tr>
      <w:tr w:rsidR="00126897" w:rsidRPr="00126897" w:rsidTr="00126897">
        <w:trPr>
          <w:trHeight w:val="285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697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272585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±0.0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6897" w:rsidRPr="00126897" w:rsidRDefault="00126897" w:rsidP="001268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2689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53</w:t>
            </w:r>
          </w:p>
        </w:tc>
      </w:tr>
    </w:tbl>
    <w:p w:rsidR="00BB398C" w:rsidRPr="009C252A" w:rsidRDefault="00BB398C" w:rsidP="009C252A"/>
    <w:p w:rsidR="007E183B" w:rsidRPr="00CE2B2E" w:rsidRDefault="00644B79" w:rsidP="009C252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 w:rsidRPr="00142617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Values are shown as </w:t>
      </w:r>
      <w:proofErr w:type="spellStart"/>
      <w:proofErr w:type="gramStart"/>
      <w:r w:rsidRPr="00142617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mean±s.e.m</w:t>
      </w:r>
      <w:proofErr w:type="spellEnd"/>
      <w:r w:rsidRPr="00142617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.</w:t>
      </w:r>
      <w:r w:rsidR="005D698C" w:rsidRPr="00142617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,</w:t>
      </w:r>
      <w:proofErr w:type="gramEnd"/>
      <w:r w:rsidR="005D698C" w:rsidRPr="00142617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</w:t>
      </w:r>
      <w:r w:rsidR="00D8320E" w:rsidRPr="00142617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P values were all FDR corrected for multiple comparisons, </w:t>
      </w:r>
      <w:r w:rsidR="00CE2B2E"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statistics</w:t>
      </w:r>
      <w:r w:rsidR="007F26F6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was</w:t>
      </w:r>
      <w:r w:rsidR="00CE2B2E"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</w:t>
      </w:r>
      <w:r w:rsid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done </w:t>
      </w:r>
      <w:r w:rsidR="00CE2B2E" w:rsidRPr="00CE2B2E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by the linear mixed-effect model analysis.</w:t>
      </w:r>
    </w:p>
    <w:p w:rsidR="00F116AA" w:rsidRPr="007E183B" w:rsidRDefault="00F116AA" w:rsidP="00F116A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 w:rsidRPr="00B403D1">
        <w:rPr>
          <w:rFonts w:ascii="Arial" w:hAnsi="Arial" w:cs="Arial" w:hint="eastAsia"/>
          <w:b/>
          <w:bCs/>
          <w:color w:val="212121"/>
          <w:sz w:val="20"/>
          <w:szCs w:val="20"/>
          <w:shd w:val="clear" w:color="auto" w:fill="FFFFFF"/>
        </w:rPr>
        <w:t xml:space="preserve"> </w:t>
      </w:r>
    </w:p>
    <w:p w:rsidR="00F116AA" w:rsidRPr="007F26F6" w:rsidRDefault="00C2262C" w:rsidP="00F116A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lastRenderedPageBreak/>
        <w:t>G</w:t>
      </w:r>
      <w:r w:rsidR="00F116AA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,</w:t>
      </w:r>
      <w:r w:rsidR="00F116AA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Performance </w:t>
      </w:r>
      <w:r w:rsidR="007F26F6" w:rsidRPr="007F26F6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of Erasmus Ladder performance</w:t>
      </w:r>
    </w:p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F116AA" w:rsidRPr="00F116AA" w:rsidTr="00F116AA">
        <w:trPr>
          <w:trHeight w:val="315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ssion #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ck steps %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hort steps %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ng steps %</w:t>
            </w:r>
          </w:p>
        </w:tc>
      </w:tr>
      <w:tr w:rsidR="00F116AA" w:rsidRPr="00F116AA" w:rsidTr="00F116AA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 MU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MU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 MUT</w:t>
            </w:r>
          </w:p>
        </w:tc>
      </w:tr>
      <w:tr w:rsidR="00F116AA" w:rsidRPr="00F116AA" w:rsidTr="00F116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24±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65±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.9±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.1±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.6±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5.9±3.4</w:t>
            </w:r>
          </w:p>
        </w:tc>
      </w:tr>
      <w:tr w:rsidR="00F116AA" w:rsidRPr="00F116AA" w:rsidTr="00F116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2±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93±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.6±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.6±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.2±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5.5±6.1</w:t>
            </w:r>
          </w:p>
        </w:tc>
      </w:tr>
      <w:tr w:rsidR="00F116AA" w:rsidRPr="00F116AA" w:rsidTr="00F116A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76±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0±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.3±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.8±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7.4±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.5±6.0</w:t>
            </w:r>
          </w:p>
        </w:tc>
      </w:tr>
      <w:tr w:rsidR="00F116AA" w:rsidRPr="00F116AA" w:rsidTr="00F116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45±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82±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.4±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.3±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4.9±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.4±5.5</w:t>
            </w:r>
          </w:p>
        </w:tc>
      </w:tr>
      <w:tr w:rsidR="00F116AA" w:rsidRPr="00F116AA" w:rsidTr="00F116A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7±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7±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.1±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.0±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7.3±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8.4±5.4</w:t>
            </w:r>
          </w:p>
        </w:tc>
      </w:tr>
    </w:tbl>
    <w:p w:rsidR="00F116AA" w:rsidRDefault="00F116AA" w:rsidP="009C252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F116AA" w:rsidRPr="00F116AA" w:rsidTr="00F116AA">
        <w:trPr>
          <w:trHeight w:val="315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ssion #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ump %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er steps %</w:t>
            </w:r>
          </w:p>
        </w:tc>
      </w:tr>
      <w:tr w:rsidR="00F116AA" w:rsidRPr="00F116AA" w:rsidTr="00F116AA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 MU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 MUT</w:t>
            </w:r>
          </w:p>
        </w:tc>
      </w:tr>
      <w:tr w:rsidR="00F116AA" w:rsidRPr="00F116AA" w:rsidTr="00F116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5±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3±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.5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.3±1.1</w:t>
            </w:r>
          </w:p>
        </w:tc>
      </w:tr>
      <w:tr w:rsidR="00F116AA" w:rsidRPr="00F116AA" w:rsidTr="00F116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86±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48±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2±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7±0.9</w:t>
            </w:r>
          </w:p>
        </w:tc>
      </w:tr>
      <w:tr w:rsidR="00F116AA" w:rsidRPr="00F116AA" w:rsidTr="00F116A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23±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84±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8±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±0.7</w:t>
            </w:r>
          </w:p>
        </w:tc>
      </w:tr>
      <w:tr w:rsidR="00F116AA" w:rsidRPr="00F116AA" w:rsidTr="00F116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69±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34±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2±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±0.7</w:t>
            </w:r>
          </w:p>
        </w:tc>
      </w:tr>
      <w:tr w:rsidR="00F116AA" w:rsidRPr="00F116AA" w:rsidTr="00F116A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6±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9±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0±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8±0.5</w:t>
            </w:r>
          </w:p>
        </w:tc>
      </w:tr>
    </w:tbl>
    <w:p w:rsidR="00F116AA" w:rsidRDefault="00F116AA" w:rsidP="009C252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</w:p>
    <w:p w:rsidR="00F116AA" w:rsidRPr="007F26F6" w:rsidRDefault="00C2262C" w:rsidP="00F116A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 w:rsidRPr="00C2262C">
        <w:rPr>
          <w:rFonts w:ascii="Arial" w:hAnsi="Arial" w:cs="Arial"/>
          <w:b/>
          <w:bCs/>
          <w:color w:val="212121"/>
          <w:sz w:val="20"/>
          <w:szCs w:val="20"/>
          <w:shd w:val="clear" w:color="auto" w:fill="FFFFFF"/>
        </w:rPr>
        <w:t>H</w:t>
      </w:r>
      <w:r w:rsidR="00F116AA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, </w:t>
      </w:r>
      <w:r w:rsidR="00F116AA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S</w:t>
      </w:r>
      <w:r w:rsidR="00F116AA" w:rsidRPr="009C252A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tatistics </w:t>
      </w:r>
      <w:r w:rsidR="00902D21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(</w:t>
      </w:r>
      <w:r w:rsidR="00F116AA" w:rsidRPr="005D698C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repeated measures</w:t>
      </w:r>
      <w:r w:rsidR="00F116AA" w:rsidRPr="0038074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</w:t>
      </w:r>
      <w:r w:rsidR="00902D21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ANOVA</w:t>
      </w:r>
      <w:r w:rsidR="00902D21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)</w:t>
      </w:r>
      <w:r w:rsidR="007F26F6"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 for</w:t>
      </w:r>
      <w:r w:rsidR="007F26F6" w:rsidRPr="007F26F6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Erasmus Ladder performance</w:t>
      </w:r>
    </w:p>
    <w:tbl>
      <w:tblPr>
        <w:tblW w:w="4040" w:type="dxa"/>
        <w:tblInd w:w="93" w:type="dxa"/>
        <w:tblLook w:val="04A0" w:firstRow="1" w:lastRow="0" w:firstColumn="1" w:lastColumn="0" w:noHBand="0" w:noVBand="1"/>
      </w:tblPr>
      <w:tblGrid>
        <w:gridCol w:w="1120"/>
        <w:gridCol w:w="1480"/>
        <w:gridCol w:w="750"/>
        <w:gridCol w:w="741"/>
      </w:tblGrid>
      <w:tr w:rsidR="00F116AA" w:rsidRPr="00F116AA" w:rsidTr="00F116AA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Step types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e # (WT/MUT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F116AA" w:rsidRPr="00F116AA" w:rsidTr="00F116A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ck step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17</w:t>
            </w:r>
          </w:p>
        </w:tc>
      </w:tr>
      <w:tr w:rsidR="00F116AA" w:rsidRPr="00F116AA" w:rsidTr="00F116A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hort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tep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30</w:t>
            </w:r>
          </w:p>
        </w:tc>
      </w:tr>
      <w:tr w:rsidR="00F116AA" w:rsidRPr="00F116AA" w:rsidTr="00F116A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ng step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344</w:t>
            </w:r>
          </w:p>
        </w:tc>
      </w:tr>
      <w:tr w:rsidR="00F116AA" w:rsidRPr="00F116AA" w:rsidTr="00F116A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um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01</w:t>
            </w:r>
          </w:p>
        </w:tc>
      </w:tr>
      <w:tr w:rsidR="00F116AA" w:rsidRPr="00F116AA" w:rsidTr="00F116AA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wer ste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16AA" w:rsidRPr="00F116AA" w:rsidRDefault="00F116AA" w:rsidP="00F116A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116A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13</w:t>
            </w:r>
          </w:p>
        </w:tc>
      </w:tr>
    </w:tbl>
    <w:p w:rsidR="00F116AA" w:rsidRDefault="00F116AA" w:rsidP="009C252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</w:p>
    <w:p w:rsidR="00F116AA" w:rsidRPr="007E183B" w:rsidRDefault="00DC06FD" w:rsidP="009C252A">
      <w:pP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V</w:t>
      </w:r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 xml:space="preserve">alues are shown as </w:t>
      </w:r>
      <w:proofErr w:type="spellStart"/>
      <w:proofErr w:type="gramStart"/>
      <w:r>
        <w:rPr>
          <w:rFonts w:ascii="Arial" w:hAnsi="Arial" w:cs="Arial"/>
          <w:bCs/>
          <w:color w:val="212121"/>
          <w:sz w:val="20"/>
          <w:szCs w:val="20"/>
          <w:shd w:val="clear" w:color="auto" w:fill="FFFFFF"/>
        </w:rPr>
        <w:t>mean±</w:t>
      </w: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s.e.m</w:t>
      </w:r>
      <w:proofErr w:type="spellEnd"/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.,</w:t>
      </w:r>
      <w:proofErr w:type="gramEnd"/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MUT </w:t>
      </w:r>
      <w:r w:rsidR="007E183B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is referred</w:t>
      </w: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to as L7-TRPC3</w:t>
      </w:r>
      <w:r w:rsidRPr="00F77570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  <w:vertAlign w:val="superscript"/>
        </w:rPr>
        <w:t>KO</w:t>
      </w:r>
      <w:r w:rsidR="007E183B"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>, and WT is referred</w:t>
      </w:r>
      <w:r>
        <w:rPr>
          <w:rFonts w:ascii="Arial" w:hAnsi="Arial" w:cs="Arial" w:hint="eastAsia"/>
          <w:bCs/>
          <w:color w:val="212121"/>
          <w:sz w:val="20"/>
          <w:szCs w:val="20"/>
          <w:shd w:val="clear" w:color="auto" w:fill="FFFFFF"/>
        </w:rPr>
        <w:t xml:space="preserve"> to as littermate controls.</w:t>
      </w:r>
    </w:p>
    <w:sectPr w:rsidR="00F116AA" w:rsidRPr="007E183B" w:rsidSect="0014550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3E7CB9"/>
    <w:multiLevelType w:val="hybridMultilevel"/>
    <w:tmpl w:val="6800378C"/>
    <w:lvl w:ilvl="0" w:tplc="49F6F416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BDB120A"/>
    <w:multiLevelType w:val="hybridMultilevel"/>
    <w:tmpl w:val="97980CA8"/>
    <w:lvl w:ilvl="0" w:tplc="03763FB8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52A"/>
    <w:rsid w:val="0007033B"/>
    <w:rsid w:val="00084EB2"/>
    <w:rsid w:val="000D3D58"/>
    <w:rsid w:val="000D53C6"/>
    <w:rsid w:val="00126897"/>
    <w:rsid w:val="00142617"/>
    <w:rsid w:val="0014550E"/>
    <w:rsid w:val="00157284"/>
    <w:rsid w:val="001B1B4A"/>
    <w:rsid w:val="001B2754"/>
    <w:rsid w:val="001E37A3"/>
    <w:rsid w:val="001F0B01"/>
    <w:rsid w:val="0020669E"/>
    <w:rsid w:val="00224057"/>
    <w:rsid w:val="00237E3B"/>
    <w:rsid w:val="00272585"/>
    <w:rsid w:val="00380740"/>
    <w:rsid w:val="003B575D"/>
    <w:rsid w:val="003E5F33"/>
    <w:rsid w:val="00422EFC"/>
    <w:rsid w:val="00463348"/>
    <w:rsid w:val="004658C5"/>
    <w:rsid w:val="004971C7"/>
    <w:rsid w:val="004B15EB"/>
    <w:rsid w:val="004E32CC"/>
    <w:rsid w:val="005B35AF"/>
    <w:rsid w:val="005D698C"/>
    <w:rsid w:val="005E1B53"/>
    <w:rsid w:val="005E32F5"/>
    <w:rsid w:val="005F0A4D"/>
    <w:rsid w:val="00601180"/>
    <w:rsid w:val="006311DF"/>
    <w:rsid w:val="00633733"/>
    <w:rsid w:val="00644B79"/>
    <w:rsid w:val="00655D74"/>
    <w:rsid w:val="00691ECF"/>
    <w:rsid w:val="006A01FB"/>
    <w:rsid w:val="006A5BA8"/>
    <w:rsid w:val="006C676F"/>
    <w:rsid w:val="006D0A9A"/>
    <w:rsid w:val="006F1F1C"/>
    <w:rsid w:val="00747F25"/>
    <w:rsid w:val="0077757C"/>
    <w:rsid w:val="007E183B"/>
    <w:rsid w:val="007F26F6"/>
    <w:rsid w:val="0087042A"/>
    <w:rsid w:val="008864A3"/>
    <w:rsid w:val="008E1D54"/>
    <w:rsid w:val="008F0044"/>
    <w:rsid w:val="00902D21"/>
    <w:rsid w:val="009458A2"/>
    <w:rsid w:val="00971842"/>
    <w:rsid w:val="00980700"/>
    <w:rsid w:val="00994BF9"/>
    <w:rsid w:val="009C252A"/>
    <w:rsid w:val="009D34E6"/>
    <w:rsid w:val="00A71B16"/>
    <w:rsid w:val="00B403D1"/>
    <w:rsid w:val="00B67415"/>
    <w:rsid w:val="00B742B7"/>
    <w:rsid w:val="00BB398C"/>
    <w:rsid w:val="00BB5951"/>
    <w:rsid w:val="00BC4F4E"/>
    <w:rsid w:val="00BE7BCD"/>
    <w:rsid w:val="00C2262C"/>
    <w:rsid w:val="00C87C6B"/>
    <w:rsid w:val="00CE2B2E"/>
    <w:rsid w:val="00D323AA"/>
    <w:rsid w:val="00D8320E"/>
    <w:rsid w:val="00DC06FD"/>
    <w:rsid w:val="00E96C32"/>
    <w:rsid w:val="00EB4A47"/>
    <w:rsid w:val="00ED70DB"/>
    <w:rsid w:val="00EE3B74"/>
    <w:rsid w:val="00F116AA"/>
    <w:rsid w:val="00F30FA4"/>
    <w:rsid w:val="00F47482"/>
    <w:rsid w:val="00F730A7"/>
    <w:rsid w:val="00F77570"/>
    <w:rsid w:val="00FC4F8B"/>
    <w:rsid w:val="00FD3F1F"/>
    <w:rsid w:val="00FD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58A2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9718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58A2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971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9</TotalTime>
  <Pages>9</Pages>
  <Words>1852</Words>
  <Characters>1056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 Wu</dc:creator>
  <cp:lastModifiedBy>Bin Wu</cp:lastModifiedBy>
  <cp:revision>64</cp:revision>
  <dcterms:created xsi:type="dcterms:W3CDTF">2018-08-26T05:51:00Z</dcterms:created>
  <dcterms:modified xsi:type="dcterms:W3CDTF">2019-06-21T14:50:00Z</dcterms:modified>
</cp:coreProperties>
</file>